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195087459"/>
        <w:docPartObj>
          <w:docPartGallery w:val="Table of Contents"/>
          <w:docPartUnique/>
        </w:docPartObj>
      </w:sdtPr>
      <w:sdtContent>
        <w:p w14:paraId="7004FEB9" w14:textId="09555D6E" w:rsidR="00720C88" w:rsidRDefault="159A69B3">
          <w:pPr>
            <w:pStyle w:val="TOCHeading"/>
          </w:pPr>
          <w:r>
            <w:t>Contents</w:t>
          </w:r>
        </w:p>
        <w:p w14:paraId="70DDC9A0" w14:textId="04A4AFFF" w:rsidR="00625F30" w:rsidRDefault="00625F30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r>
            <w:fldChar w:fldCharType="begin"/>
          </w:r>
          <w:r w:rsidR="00720C88">
            <w:instrText>TOC \o "1-3" \z \u \h</w:instrText>
          </w:r>
          <w:r>
            <w:fldChar w:fldCharType="separate"/>
          </w:r>
          <w:hyperlink w:anchor="_Toc2048864344">
            <w:r w:rsidR="159A69B3" w:rsidRPr="159A69B3">
              <w:rPr>
                <w:rStyle w:val="Hyperlink"/>
                <w:noProof/>
              </w:rPr>
              <w:t>TRIPOD-LLM Checklist</w:t>
            </w:r>
            <w:r w:rsidR="00720C88">
              <w:rPr>
                <w:noProof/>
              </w:rPr>
              <w:tab/>
            </w:r>
            <w:r w:rsidR="00720C88">
              <w:rPr>
                <w:noProof/>
              </w:rPr>
              <w:fldChar w:fldCharType="begin"/>
            </w:r>
            <w:r w:rsidR="00720C88">
              <w:rPr>
                <w:noProof/>
              </w:rPr>
              <w:instrText>PAGEREF _Toc2048864344 \h</w:instrText>
            </w:r>
            <w:r w:rsidR="00720C88">
              <w:rPr>
                <w:noProof/>
              </w:rPr>
            </w:r>
            <w:r w:rsidR="00720C88">
              <w:rPr>
                <w:noProof/>
              </w:rPr>
              <w:fldChar w:fldCharType="separate"/>
            </w:r>
            <w:r w:rsidR="004B4D6D">
              <w:rPr>
                <w:noProof/>
              </w:rPr>
              <w:t>2</w:t>
            </w:r>
            <w:r w:rsidR="00720C88">
              <w:rPr>
                <w:noProof/>
              </w:rPr>
              <w:fldChar w:fldCharType="end"/>
            </w:r>
          </w:hyperlink>
        </w:p>
        <w:p w14:paraId="078CF118" w14:textId="0DE9F73C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124624033">
            <w:r w:rsidRPr="159A69B3">
              <w:rPr>
                <w:rStyle w:val="Hyperlink"/>
                <w:noProof/>
              </w:rPr>
              <w:t>Survey 1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124624033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8</w:t>
            </w:r>
            <w:r w:rsidR="00625F30">
              <w:rPr>
                <w:noProof/>
              </w:rPr>
              <w:fldChar w:fldCharType="end"/>
            </w:r>
          </w:hyperlink>
        </w:p>
        <w:p w14:paraId="4509E3D6" w14:textId="775FDEDD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223831514">
            <w:r w:rsidRPr="159A69B3">
              <w:rPr>
                <w:rStyle w:val="Hyperlink"/>
                <w:noProof/>
              </w:rPr>
              <w:t>Survey 2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223831514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0</w:t>
            </w:r>
            <w:r w:rsidR="00625F30">
              <w:rPr>
                <w:noProof/>
              </w:rPr>
              <w:fldChar w:fldCharType="end"/>
            </w:r>
          </w:hyperlink>
        </w:p>
        <w:p w14:paraId="27765279" w14:textId="3DDC06E2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560874047">
            <w:r w:rsidRPr="159A69B3">
              <w:rPr>
                <w:rStyle w:val="Hyperlink"/>
                <w:noProof/>
              </w:rPr>
              <w:t>JACCARD similarity by component and communication style for survey 1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560874047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0</w:t>
            </w:r>
            <w:r w:rsidR="00625F30">
              <w:rPr>
                <w:noProof/>
              </w:rPr>
              <w:fldChar w:fldCharType="end"/>
            </w:r>
          </w:hyperlink>
        </w:p>
        <w:p w14:paraId="0146BB9C" w14:textId="07C108A1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296493195">
            <w:r w:rsidRPr="159A69B3">
              <w:rPr>
                <w:rStyle w:val="Hyperlink"/>
                <w:noProof/>
              </w:rPr>
              <w:t>JACCARD similarity by individual and communication style for survey 1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296493195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1</w:t>
            </w:r>
            <w:r w:rsidR="00625F30">
              <w:rPr>
                <w:noProof/>
              </w:rPr>
              <w:fldChar w:fldCharType="end"/>
            </w:r>
          </w:hyperlink>
        </w:p>
        <w:p w14:paraId="1198065F" w14:textId="6B831755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477633558">
            <w:r w:rsidRPr="159A69B3">
              <w:rPr>
                <w:rStyle w:val="Hyperlink"/>
                <w:noProof/>
              </w:rPr>
              <w:t>Large language model prompt for MedMatch evaluation – Oral solid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477633558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1</w:t>
            </w:r>
            <w:r w:rsidR="00625F30">
              <w:rPr>
                <w:noProof/>
              </w:rPr>
              <w:fldChar w:fldCharType="end"/>
            </w:r>
          </w:hyperlink>
        </w:p>
        <w:p w14:paraId="103934EC" w14:textId="63CD75BD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478833829">
            <w:r w:rsidRPr="159A69B3">
              <w:rPr>
                <w:rStyle w:val="Hyperlink"/>
                <w:noProof/>
              </w:rPr>
              <w:t>Large language model prompt for MedMatch evaluation – Oral liquid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478833829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3</w:t>
            </w:r>
            <w:r w:rsidR="00625F30">
              <w:rPr>
                <w:noProof/>
              </w:rPr>
              <w:fldChar w:fldCharType="end"/>
            </w:r>
          </w:hyperlink>
        </w:p>
        <w:p w14:paraId="7DAFE882" w14:textId="6E7D9632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27261992">
            <w:r w:rsidRPr="159A69B3">
              <w:rPr>
                <w:rStyle w:val="Hyperlink"/>
                <w:noProof/>
              </w:rPr>
              <w:t>Large language model prompt for MedMatch evaluation – Intravenous intermittent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27261992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5</w:t>
            </w:r>
            <w:r w:rsidR="00625F30">
              <w:rPr>
                <w:noProof/>
              </w:rPr>
              <w:fldChar w:fldCharType="end"/>
            </w:r>
          </w:hyperlink>
        </w:p>
        <w:p w14:paraId="6077B035" w14:textId="74AC60FE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545674552">
            <w:r w:rsidRPr="159A69B3">
              <w:rPr>
                <w:rStyle w:val="Hyperlink"/>
                <w:noProof/>
              </w:rPr>
              <w:t>Large language model prompt for MedMatch evaluation – Intravenous push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545674552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7</w:t>
            </w:r>
            <w:r w:rsidR="00625F30">
              <w:rPr>
                <w:noProof/>
              </w:rPr>
              <w:fldChar w:fldCharType="end"/>
            </w:r>
          </w:hyperlink>
        </w:p>
        <w:p w14:paraId="6AAFD5EA" w14:textId="1D22C544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1690887261">
            <w:r w:rsidRPr="159A69B3">
              <w:rPr>
                <w:rStyle w:val="Hyperlink"/>
                <w:noProof/>
              </w:rPr>
              <w:t>Large language model prompt for MedMatch evaluation – Intravenous continuous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1690887261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19</w:t>
            </w:r>
            <w:r w:rsidR="00625F30">
              <w:rPr>
                <w:noProof/>
              </w:rPr>
              <w:fldChar w:fldCharType="end"/>
            </w:r>
          </w:hyperlink>
        </w:p>
        <w:p w14:paraId="76AE6B17" w14:textId="33FC81B9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2069978915">
            <w:r w:rsidRPr="159A69B3">
              <w:rPr>
                <w:rStyle w:val="Hyperlink"/>
                <w:noProof/>
              </w:rPr>
              <w:t>Large Language Model Prompt for MedMatch Route Categorization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2069978915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22</w:t>
            </w:r>
            <w:r w:rsidR="00625F30">
              <w:rPr>
                <w:noProof/>
              </w:rPr>
              <w:fldChar w:fldCharType="end"/>
            </w:r>
          </w:hyperlink>
        </w:p>
        <w:p w14:paraId="1C4F3F94" w14:textId="53837A49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491243660">
            <w:r w:rsidRPr="159A69B3">
              <w:rPr>
                <w:rStyle w:val="Hyperlink"/>
                <w:noProof/>
              </w:rPr>
              <w:t>Large language model accuracy on MedMatch medication order standards by component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491243660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23</w:t>
            </w:r>
            <w:r w:rsidR="00625F30">
              <w:rPr>
                <w:noProof/>
              </w:rPr>
              <w:fldChar w:fldCharType="end"/>
            </w:r>
          </w:hyperlink>
        </w:p>
        <w:p w14:paraId="2746CBBC" w14:textId="3D8CDE60" w:rsidR="00625F30" w:rsidRDefault="159A69B3" w:rsidP="159A69B3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hyperlink w:anchor="_Toc910173304">
            <w:r w:rsidRPr="159A69B3">
              <w:rPr>
                <w:rStyle w:val="Hyperlink"/>
                <w:noProof/>
              </w:rPr>
              <w:t>Large language model overall average accuracy on MedMatch medication order standards</w:t>
            </w:r>
            <w:r w:rsidR="00625F30">
              <w:rPr>
                <w:noProof/>
              </w:rPr>
              <w:tab/>
            </w:r>
            <w:r w:rsidR="00625F30">
              <w:rPr>
                <w:noProof/>
              </w:rPr>
              <w:fldChar w:fldCharType="begin"/>
            </w:r>
            <w:r w:rsidR="00625F30">
              <w:rPr>
                <w:noProof/>
              </w:rPr>
              <w:instrText>PAGEREF _Toc910173304 \h</w:instrText>
            </w:r>
            <w:r w:rsidR="00625F30">
              <w:rPr>
                <w:noProof/>
              </w:rPr>
            </w:r>
            <w:r w:rsidR="00625F30">
              <w:rPr>
                <w:noProof/>
              </w:rPr>
              <w:fldChar w:fldCharType="separate"/>
            </w:r>
            <w:r w:rsidR="004B4D6D">
              <w:rPr>
                <w:noProof/>
              </w:rPr>
              <w:t>25</w:t>
            </w:r>
            <w:r w:rsidR="00625F30">
              <w:rPr>
                <w:noProof/>
              </w:rPr>
              <w:fldChar w:fldCharType="end"/>
            </w:r>
          </w:hyperlink>
          <w:r w:rsidR="00625F30">
            <w:fldChar w:fldCharType="end"/>
          </w:r>
        </w:p>
      </w:sdtContent>
    </w:sdt>
    <w:p w14:paraId="0AACFB11" w14:textId="72BDAC96" w:rsidR="009931E4" w:rsidRDefault="009931E4">
      <w:r>
        <w:br w:type="page"/>
      </w:r>
    </w:p>
    <w:p w14:paraId="7192F425" w14:textId="77777777" w:rsidR="00720C88" w:rsidRDefault="00720C88"/>
    <w:p w14:paraId="0037D209" w14:textId="7CBA9D68" w:rsidR="00522E31" w:rsidRDefault="159A69B3" w:rsidP="00720C88">
      <w:pPr>
        <w:pStyle w:val="Heading2"/>
      </w:pPr>
      <w:bookmarkStart w:id="0" w:name="_Toc2048864344"/>
      <w:r>
        <w:t>TRIPOD-LLM Checklist</w:t>
      </w:r>
      <w:bookmarkEnd w:id="0"/>
    </w:p>
    <w:p w14:paraId="1E35A8CD" w14:textId="2B8563AF" w:rsidR="00522E31" w:rsidRDefault="009931E4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9931E4">
        <w:drawing>
          <wp:inline distT="0" distB="0" distL="0" distR="0" wp14:anchorId="374E0252" wp14:editId="359A6E26">
            <wp:extent cx="4957486" cy="7067322"/>
            <wp:effectExtent l="0" t="0" r="0" b="635"/>
            <wp:docPr id="708222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2224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2801" cy="708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2E31">
        <w:br w:type="page"/>
      </w:r>
    </w:p>
    <w:p w14:paraId="2DC514C5" w14:textId="18A78176" w:rsidR="00A33236" w:rsidRDefault="009931E4" w:rsidP="00720C88">
      <w:pPr>
        <w:pStyle w:val="Heading2"/>
      </w:pPr>
      <w:r w:rsidRPr="009931E4">
        <w:lastRenderedPageBreak/>
        <w:drawing>
          <wp:inline distT="0" distB="0" distL="0" distR="0" wp14:anchorId="249AA696" wp14:editId="2823AAE8">
            <wp:extent cx="5943600" cy="7275830"/>
            <wp:effectExtent l="0" t="0" r="0" b="1270"/>
            <wp:docPr id="599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4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t xml:space="preserve"> </w:t>
      </w:r>
      <w:r w:rsidR="00D06B62" w:rsidRPr="00D06B62">
        <w:lastRenderedPageBreak/>
        <w:drawing>
          <wp:inline distT="0" distB="0" distL="0" distR="0" wp14:anchorId="347FFBCF" wp14:editId="72C92D2A">
            <wp:extent cx="5943600" cy="8042910"/>
            <wp:effectExtent l="0" t="0" r="0" b="0"/>
            <wp:docPr id="1490749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74981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4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t xml:space="preserve"> </w:t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lastRenderedPageBreak/>
        <w:drawing>
          <wp:inline distT="0" distB="0" distL="0" distR="0" wp14:anchorId="08570F94" wp14:editId="56249CA8">
            <wp:extent cx="5943600" cy="7045960"/>
            <wp:effectExtent l="0" t="0" r="0" b="2540"/>
            <wp:docPr id="1865016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01646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4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t xml:space="preserve"> </w:t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lastRenderedPageBreak/>
        <w:drawing>
          <wp:inline distT="0" distB="0" distL="0" distR="0" wp14:anchorId="7D97D959" wp14:editId="457A283D">
            <wp:extent cx="5747385" cy="8229600"/>
            <wp:effectExtent l="0" t="0" r="5715" b="0"/>
            <wp:docPr id="802864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86461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738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t xml:space="preserve"> </w:t>
      </w:r>
      <w:r w:rsidR="00D06B62" w:rsidRPr="00D06B62"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  <w:lastRenderedPageBreak/>
        <w:drawing>
          <wp:inline distT="0" distB="0" distL="0" distR="0" wp14:anchorId="1F32E273" wp14:editId="08DB085C">
            <wp:extent cx="5943600" cy="6384290"/>
            <wp:effectExtent l="0" t="0" r="0" b="0"/>
            <wp:docPr id="184458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824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958D5" w14:textId="77777777" w:rsidR="00D06B62" w:rsidRDefault="00D06B62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bookmarkStart w:id="1" w:name="_Toc1124624033"/>
      <w:r>
        <w:br w:type="page"/>
      </w:r>
    </w:p>
    <w:p w14:paraId="0DFBBD75" w14:textId="55DC6772" w:rsidR="00720C88" w:rsidRDefault="159A69B3" w:rsidP="00720C88">
      <w:pPr>
        <w:pStyle w:val="Heading2"/>
      </w:pPr>
      <w:r>
        <w:lastRenderedPageBreak/>
        <w:t>Survey 1</w:t>
      </w:r>
      <w:bookmarkEnd w:id="1"/>
    </w:p>
    <w:p w14:paraId="45EDE43E" w14:textId="77777777" w:rsidR="00720C88" w:rsidRDefault="00720C88" w:rsidP="00720C88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</w:rPr>
      </w:pPr>
      <w:r w:rsidRPr="4A1312DF">
        <w:rPr>
          <w:rFonts w:ascii="Times New Roman" w:eastAsia="Times New Roman" w:hAnsi="Times New Roman" w:cs="Times New Roman"/>
          <w:b/>
          <w:bCs/>
          <w:color w:val="32363A"/>
        </w:rPr>
        <w:t>Survey 1.</w:t>
      </w:r>
      <w:r w:rsidRPr="4A1312D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4A1312DF">
        <w:rPr>
          <w:rFonts w:ascii="Times New Roman" w:eastAsia="Times New Roman" w:hAnsi="Times New Roman" w:cs="Times New Roman"/>
          <w:b/>
          <w:bCs/>
          <w:color w:val="000000" w:themeColor="text1"/>
        </w:rPr>
        <w:t>Medication order baseline data generation for the detection of agreement levels via three communication scenarios</w:t>
      </w:r>
    </w:p>
    <w:p w14:paraId="5259E93A" w14:textId="77777777" w:rsidR="00720C88" w:rsidRPr="007A4D63" w:rsidRDefault="00720C88" w:rsidP="00720C88">
      <w:pPr>
        <w:shd w:val="clear" w:color="auto" w:fill="FFFFFF" w:themeFill="background1"/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05A8A8FC" w14:textId="65FBD343" w:rsidR="00720C88" w:rsidRPr="00720C88" w:rsidRDefault="00720C88" w:rsidP="00720C88">
      <w:pPr>
        <w:shd w:val="clear" w:color="auto" w:fill="FFFFFF" w:themeFill="background1"/>
        <w:rPr>
          <w:rFonts w:ascii="Times New Roman" w:eastAsia="Times New Roman" w:hAnsi="Times New Roman" w:cs="Times New Roman"/>
          <w:color w:val="32363A"/>
          <w:lang w:eastAsia="en-GB"/>
        </w:rPr>
      </w:pPr>
      <w:r w:rsidRPr="4A1312DF">
        <w:rPr>
          <w:rFonts w:ascii="Times New Roman" w:eastAsia="Times New Roman" w:hAnsi="Times New Roman" w:cs="Times New Roman"/>
          <w:color w:val="32363A"/>
          <w:lang w:eastAsia="en-GB"/>
        </w:rPr>
        <w:t>In this survey, you will be presented with brief prompts representing medication orders or clinical data sets, including both intravenous and non-intravenous medications. </w:t>
      </w:r>
      <w:r w:rsidRPr="4A1312DF">
        <w:rPr>
          <w:rFonts w:ascii="Times New Roman" w:eastAsia="Times New Roman" w:hAnsi="Times New Roman" w:cs="Times New Roman"/>
          <w:color w:val="32363A"/>
          <w:u w:val="single"/>
          <w:lang w:eastAsia="en-GB"/>
        </w:rPr>
        <w:t>For each prompt, please respond to the following three communication scenarios:</w:t>
      </w:r>
      <w:r>
        <w:br/>
      </w:r>
      <w:r w:rsidRPr="4A1312DF">
        <w:rPr>
          <w:rFonts w:ascii="Times New Roman" w:eastAsia="Times New Roman" w:hAnsi="Times New Roman" w:cs="Times New Roman"/>
          <w:color w:val="32363A"/>
          <w:lang w:eastAsia="en-GB"/>
        </w:rPr>
        <w:t> </w:t>
      </w:r>
    </w:p>
    <w:p w14:paraId="56593A20" w14:textId="481A3791" w:rsidR="00720C88" w:rsidRPr="00720C88" w:rsidRDefault="00720C88" w:rsidP="00720C88">
      <w:pPr>
        <w:shd w:val="clear" w:color="auto" w:fill="FFFFFF" w:themeFill="background1"/>
        <w:rPr>
          <w:rFonts w:ascii="Times New Roman" w:eastAsia="Times New Roman" w:hAnsi="Times New Roman" w:cs="Times New Roman"/>
          <w:color w:val="32363A"/>
          <w:lang w:eastAsia="en-GB"/>
        </w:rPr>
      </w:pPr>
      <w:r w:rsidRPr="4A1312DF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1) Formal Written Order </w:t>
      </w:r>
      <w:r w:rsidRPr="4A1312DF">
        <w:rPr>
          <w:rFonts w:ascii="Times New Roman" w:eastAsia="Times New Roman" w:hAnsi="Times New Roman" w:cs="Times New Roman"/>
          <w:color w:val="32363A"/>
          <w:lang w:eastAsia="en-GB"/>
        </w:rPr>
        <w:t>– How would you write this as a thorough and complete medication order?</w:t>
      </w:r>
      <w:r>
        <w:br/>
      </w:r>
      <w:r>
        <w:br/>
      </w:r>
      <w:r w:rsidRPr="4A1312DF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2) Verbal Communication</w:t>
      </w:r>
      <w:r w:rsidRPr="4A1312DF">
        <w:rPr>
          <w:rFonts w:ascii="Times New Roman" w:eastAsia="Times New Roman" w:hAnsi="Times New Roman" w:cs="Times New Roman"/>
          <w:color w:val="32363A"/>
          <w:lang w:eastAsia="en-GB"/>
        </w:rPr>
        <w:t> – How would you communicate this to another healthcare professional during rounds or hand-off?</w:t>
      </w:r>
      <w:r>
        <w:br/>
      </w:r>
      <w:r>
        <w:br/>
      </w:r>
      <w:r w:rsidRPr="4A1312DF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3) Brief Written Communication</w:t>
      </w:r>
      <w:r w:rsidRPr="4A1312DF">
        <w:rPr>
          <w:rFonts w:ascii="Times New Roman" w:eastAsia="Times New Roman" w:hAnsi="Times New Roman" w:cs="Times New Roman"/>
          <w:color w:val="32363A"/>
          <w:lang w:eastAsia="en-GB"/>
        </w:rPr>
        <w:t> – How would you convey this in a brief written message through a secure chat or other written communication with another clinician?</w:t>
      </w:r>
      <w:r w:rsidRPr="007A4D63">
        <w:rPr>
          <w:rFonts w:ascii="Times New Roman" w:eastAsia="Times New Roman" w:hAnsi="Times New Roman" w:cs="Times New Roman"/>
          <w:i/>
          <w:iCs/>
          <w:color w:val="32363A"/>
          <w:lang w:eastAsia="en-GB"/>
        </w:rPr>
        <w:br/>
      </w:r>
      <w:r w:rsidRPr="007A4D63">
        <w:rPr>
          <w:rFonts w:ascii="Times New Roman" w:eastAsia="Times New Roman" w:hAnsi="Times New Roman" w:cs="Times New Roman"/>
          <w:i/>
          <w:iCs/>
          <w:color w:val="32363A"/>
          <w:lang w:eastAsia="en-GB"/>
        </w:rPr>
        <w:br/>
      </w:r>
      <w:r w:rsidRPr="4A1312DF">
        <w:rPr>
          <w:rFonts w:ascii="Times New Roman" w:eastAsia="Times New Roman" w:hAnsi="Times New Roman" w:cs="Times New Roman"/>
          <w:i/>
          <w:iCs/>
          <w:color w:val="32363A"/>
          <w:shd w:val="clear" w:color="auto" w:fill="FFFFFF"/>
          <w:lang w:eastAsia="en-GB"/>
        </w:rPr>
        <w:t>Please answer each question as if you are communicating with another clinician. There are 2 sections with 20 prompts in each section (40 prompts with 3 scenarios for each prompt) for a </w:t>
      </w:r>
      <w:r w:rsidRPr="4A1312DF">
        <w:rPr>
          <w:rFonts w:ascii="Times New Roman" w:eastAsia="Times New Roman" w:hAnsi="Times New Roman" w:cs="Times New Roman"/>
          <w:i/>
          <w:iCs/>
          <w:color w:val="32363A"/>
          <w:u w:val="single"/>
          <w:shd w:val="clear" w:color="auto" w:fill="FFFFFF"/>
          <w:lang w:eastAsia="en-GB"/>
        </w:rPr>
        <w:t>total of 120 entries.</w:t>
      </w:r>
    </w:p>
    <w:p w14:paraId="0438FBA0" w14:textId="30D281BB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In this first section, for each question you will be given a single prompt for an </w:t>
      </w:r>
      <w:r w:rsidRPr="4A1312DF">
        <w:rPr>
          <w:rStyle w:val="Strong"/>
          <w:rFonts w:ascii="Times New Roman" w:eastAsia="Times New Roman" w:hAnsi="Times New Roman" w:cs="Times New Roman"/>
          <w:color w:val="32363A"/>
          <w:shd w:val="clear" w:color="auto" w:fill="FFFFFF"/>
        </w:rPr>
        <w:t>oral</w:t>
      </w: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 medication order that you should apply to the three communication scenarios to follow.</w:t>
      </w:r>
    </w:p>
    <w:p w14:paraId="1919E3F2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u w:val="single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u w:val="single"/>
          <w:shd w:val="clear" w:color="auto" w:fill="FFFFFF"/>
        </w:rPr>
        <w:t xml:space="preserve">Prompts: </w:t>
      </w:r>
    </w:p>
    <w:p w14:paraId="114A84F2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Aspirin 81 mg daily</w:t>
      </w:r>
    </w:p>
    <w:p w14:paraId="72DAFD12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Atorvastatin 80mg daily</w:t>
      </w:r>
    </w:p>
    <w:p w14:paraId="562B8E7A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arvedilol 25mg BID </w:t>
      </w:r>
    </w:p>
    <w:p w14:paraId="6005D0BC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ydralazine 25mg TID </w:t>
      </w:r>
    </w:p>
    <w:p w14:paraId="5A25A425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Acetaminophen 325mg q4h PRN headache</w:t>
      </w:r>
    </w:p>
    <w:p w14:paraId="71171633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Warfarin 5mg MWF </w:t>
      </w:r>
    </w:p>
    <w:p w14:paraId="1DBB9EE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Ibuprofen 800mg (as 200mg tablets) q8h PRN pain </w:t>
      </w:r>
    </w:p>
    <w:p w14:paraId="41CC1834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Lisinopril 5mg </w:t>
      </w:r>
      <w:proofErr w:type="spell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qAM</w:t>
      </w:r>
      <w:proofErr w:type="spellEnd"/>
    </w:p>
    <w:p w14:paraId="4DC94846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agnesium 400mg QID </w:t>
      </w:r>
    </w:p>
    <w:p w14:paraId="3DE686E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lastRenderedPageBreak/>
        <w:t>Rimegepant 75mg QOD</w:t>
      </w:r>
    </w:p>
    <w:p w14:paraId="4FD27E8C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Oxycodone 5mg q4h prn severe pain</w:t>
      </w:r>
    </w:p>
    <w:p w14:paraId="594D9BE5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Amlodipine 10mg every day</w:t>
      </w:r>
    </w:p>
    <w:p w14:paraId="116294A2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Cyclobenzaprine 15mg </w:t>
      </w:r>
      <w:proofErr w:type="spell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qHS</w:t>
      </w:r>
      <w:proofErr w:type="spellEnd"/>
    </w:p>
    <w:p w14:paraId="0DECC8AC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Amoxicillin 500mg BID</w:t>
      </w:r>
    </w:p>
    <w:p w14:paraId="4FDB1C57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Sulfamethoxazole-trimethoprim (800-160) mg q12h </w:t>
      </w:r>
    </w:p>
    <w:p w14:paraId="23DB15BE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Prenatal vitamin daily</w:t>
      </w:r>
    </w:p>
    <w:p w14:paraId="26DDCF3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etoprolol 25mg q6 </w:t>
      </w:r>
    </w:p>
    <w:p w14:paraId="26639633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Sertraline 25mg q day</w:t>
      </w:r>
    </w:p>
    <w:p w14:paraId="5585E9DC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lopidogrel 75mg every day</w:t>
      </w:r>
    </w:p>
    <w:p w14:paraId="69CD375A" w14:textId="16C7A46C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Oxycodone 10mg q12h</w:t>
      </w:r>
    </w:p>
    <w:p w14:paraId="7AF51222" w14:textId="03FB93A3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In this final section, </w:t>
      </w:r>
      <w:proofErr w:type="gram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similar to</w:t>
      </w:r>
      <w:proofErr w:type="gram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before, you will be given a single prompt for an </w:t>
      </w:r>
      <w:r w:rsidRPr="4A1312DF">
        <w:rPr>
          <w:rStyle w:val="Strong"/>
          <w:rFonts w:ascii="Times New Roman" w:eastAsia="Times New Roman" w:hAnsi="Times New Roman" w:cs="Times New Roman"/>
          <w:color w:val="32363A"/>
          <w:shd w:val="clear" w:color="auto" w:fill="FFFFFF"/>
        </w:rPr>
        <w:t>intravenous</w:t>
      </w: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 medication order or clinical data set that you should apply to the three communication scenarios to follow.</w:t>
      </w:r>
    </w:p>
    <w:p w14:paraId="26C5A747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u w:val="single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u w:val="single"/>
          <w:shd w:val="clear" w:color="auto" w:fill="FFFFFF"/>
        </w:rPr>
        <w:t xml:space="preserve">Prompts: </w:t>
      </w:r>
    </w:p>
    <w:p w14:paraId="07AF16A7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efepime 1gm q24h</w:t>
      </w:r>
    </w:p>
    <w:p w14:paraId="6304BF8F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efepime 2gm q12h </w:t>
      </w:r>
    </w:p>
    <w:p w14:paraId="4835C84F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efepime 2gm q8h</w:t>
      </w:r>
    </w:p>
    <w:p w14:paraId="5252661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Norepinephrine 8mg/250mL at 5mcg/min</w:t>
      </w:r>
    </w:p>
    <w:p w14:paraId="3E23C066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Vasopressin at 0.04units/min</w:t>
      </w:r>
    </w:p>
    <w:p w14:paraId="7C98D16F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Fentanyl at 50mcg/</w:t>
      </w:r>
      <w:proofErr w:type="spell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r</w:t>
      </w:r>
      <w:proofErr w:type="spellEnd"/>
    </w:p>
    <w:p w14:paraId="0DA77B00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idazolam at 2mg/</w:t>
      </w:r>
      <w:proofErr w:type="spell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r</w:t>
      </w:r>
      <w:proofErr w:type="spellEnd"/>
    </w:p>
    <w:p w14:paraId="6D26633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0.9% sodium chloride at 100mL/hour </w:t>
      </w:r>
    </w:p>
    <w:p w14:paraId="74B972B2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0.9% sodium chloride 1000mL over 30 minutes</w:t>
      </w:r>
    </w:p>
    <w:p w14:paraId="09721393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Epinephrine 5mg/250</w:t>
      </w:r>
      <w:proofErr w:type="gram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L @</w:t>
      </w:r>
      <w:proofErr w:type="gram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0.1mcg/kg/min</w:t>
      </w:r>
    </w:p>
    <w:p w14:paraId="78659A15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Propofol 1000mg/100mL starting at 5mcg/kg/min titrated to RASS 0 to -2 </w:t>
      </w:r>
    </w:p>
    <w:p w14:paraId="6CD513DC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Dexmedetomidine 0.2mcg/kg/min</w:t>
      </w:r>
    </w:p>
    <w:p w14:paraId="4567BF0E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Ceftriaxone 2gm q24h </w:t>
      </w:r>
    </w:p>
    <w:p w14:paraId="381957B9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lastRenderedPageBreak/>
        <w:t>Cefazolin 2gm q8h</w:t>
      </w:r>
    </w:p>
    <w:p w14:paraId="3F4733AB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eropenem 1gm BID</w:t>
      </w:r>
    </w:p>
    <w:p w14:paraId="2995EA55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Dopamine 400mg/250</w:t>
      </w:r>
      <w:proofErr w:type="gram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L @</w:t>
      </w:r>
      <w:proofErr w:type="gram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5mcg/min</w:t>
      </w:r>
    </w:p>
    <w:p w14:paraId="774B9618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ilrinone 40mg/200mL in D5W at 0.125mcg/kg/min </w:t>
      </w:r>
    </w:p>
    <w:p w14:paraId="29CA010B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ydrocortisone 50mg q6h </w:t>
      </w:r>
    </w:p>
    <w:p w14:paraId="4596D33F" w14:textId="77777777" w:rsidR="00720C88" w:rsidRPr="007A4D63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ydromorphone 10mg/50</w:t>
      </w:r>
      <w:proofErr w:type="gram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mL @</w:t>
      </w:r>
      <w:proofErr w:type="gram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0.5mg/</w:t>
      </w:r>
      <w:proofErr w:type="spell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hr</w:t>
      </w:r>
      <w:proofErr w:type="spell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28C6FCE5" w14:textId="4363C8E1" w:rsidR="00720C88" w:rsidRPr="00522E31" w:rsidRDefault="00720C88" w:rsidP="00720C88">
      <w:pPr>
        <w:rPr>
          <w:rFonts w:ascii="Times New Roman" w:eastAsia="Times New Roman" w:hAnsi="Times New Roman" w:cs="Times New Roman"/>
          <w:color w:val="32363A"/>
          <w:shd w:val="clear" w:color="auto" w:fill="FFFFFF"/>
        </w:rPr>
      </w:pPr>
      <w:proofErr w:type="gramStart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>D5W @</w:t>
      </w:r>
      <w:proofErr w:type="gramEnd"/>
      <w:r w:rsidRPr="4A1312DF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200mL/hou</w:t>
      </w:r>
      <w:r w:rsidR="00522E31">
        <w:rPr>
          <w:rFonts w:ascii="Times New Roman" w:eastAsia="Times New Roman" w:hAnsi="Times New Roman" w:cs="Times New Roman"/>
          <w:color w:val="32363A"/>
          <w:shd w:val="clear" w:color="auto" w:fill="FFFFFF"/>
        </w:rPr>
        <w:t>r</w:t>
      </w:r>
    </w:p>
    <w:p w14:paraId="74E0A1D3" w14:textId="77777777" w:rsidR="00720C88" w:rsidRDefault="00720C88" w:rsidP="00720C88">
      <w:pPr>
        <w:rPr>
          <w:rFonts w:ascii="Times New Roman" w:eastAsia="Times New Roman" w:hAnsi="Times New Roman" w:cs="Times New Roman"/>
        </w:rPr>
      </w:pPr>
    </w:p>
    <w:p w14:paraId="68AD042D" w14:textId="1B36A919" w:rsidR="00720C88" w:rsidRDefault="159A69B3" w:rsidP="00522E31">
      <w:pPr>
        <w:pStyle w:val="Heading2"/>
        <w:rPr>
          <w:rFonts w:eastAsia="Times New Roman"/>
          <w:sz w:val="24"/>
          <w:szCs w:val="24"/>
        </w:rPr>
      </w:pPr>
      <w:bookmarkStart w:id="2" w:name="_Toc1223831514"/>
      <w:r w:rsidRPr="159A69B3">
        <w:rPr>
          <w:rFonts w:eastAsia="Times New Roman"/>
        </w:rPr>
        <w:t>Survey 2</w:t>
      </w:r>
      <w:bookmarkEnd w:id="2"/>
    </w:p>
    <w:p w14:paraId="424522F6" w14:textId="77777777" w:rsidR="00522E31" w:rsidRDefault="00522E31" w:rsidP="00522E31">
      <w:pPr>
        <w:rPr>
          <w:rFonts w:ascii="Times New Roman" w:eastAsia="Times New Roman" w:hAnsi="Times New Roman" w:cs="Times New Roman"/>
          <w:color w:val="32363A"/>
        </w:rPr>
      </w:pPr>
      <w:r w:rsidRPr="4A1312DF">
        <w:rPr>
          <w:rFonts w:ascii="Times New Roman" w:eastAsia="Times New Roman" w:hAnsi="Times New Roman" w:cs="Times New Roman"/>
          <w:color w:val="000000" w:themeColor="text1"/>
        </w:rPr>
        <w:t xml:space="preserve">In this survey, </w:t>
      </w:r>
      <w:r w:rsidRPr="4A1312DF">
        <w:rPr>
          <w:rFonts w:ascii="Times New Roman" w:eastAsia="Times New Roman" w:hAnsi="Times New Roman" w:cs="Times New Roman"/>
          <w:color w:val="32363A"/>
        </w:rPr>
        <w:t xml:space="preserve">you will be presented with the clinician medication orders responses generated from four critical care pharmacists in </w:t>
      </w:r>
      <w:r w:rsidRPr="4A1312DF">
        <w:rPr>
          <w:rFonts w:ascii="Times New Roman" w:eastAsia="Times New Roman" w:hAnsi="Times New Roman" w:cs="Times New Roman"/>
          <w:b/>
          <w:bCs/>
          <w:color w:val="32363A"/>
        </w:rPr>
        <w:t>Survey 1</w:t>
      </w:r>
      <w:r w:rsidRPr="4A1312DF">
        <w:rPr>
          <w:rFonts w:ascii="Times New Roman" w:eastAsia="Times New Roman" w:hAnsi="Times New Roman" w:cs="Times New Roman"/>
          <w:color w:val="32363A"/>
        </w:rPr>
        <w:t xml:space="preserve"> for both intravenous and non-intravenous medications. </w:t>
      </w:r>
      <w:r w:rsidRPr="4A1312DF">
        <w:rPr>
          <w:rFonts w:ascii="Times New Roman" w:eastAsia="Times New Roman" w:hAnsi="Times New Roman" w:cs="Times New Roman"/>
          <w:color w:val="32363A"/>
          <w:u w:val="single"/>
        </w:rPr>
        <w:t xml:space="preserve">For each medication order, please judge responses using yes/no to the following question: </w:t>
      </w:r>
    </w:p>
    <w:p w14:paraId="715B0A89" w14:textId="77777777" w:rsidR="00522E31" w:rsidRDefault="00522E31" w:rsidP="00522E31">
      <w:pPr>
        <w:rPr>
          <w:rFonts w:ascii="Times New Roman" w:eastAsia="Times New Roman" w:hAnsi="Times New Roman" w:cs="Times New Roman"/>
          <w:color w:val="32363A"/>
        </w:rPr>
      </w:pPr>
    </w:p>
    <w:p w14:paraId="4CB01B6F" w14:textId="77777777" w:rsidR="00522E31" w:rsidRDefault="00522E31" w:rsidP="00522E31">
      <w:pPr>
        <w:rPr>
          <w:rFonts w:ascii="Times New Roman" w:eastAsia="Times New Roman" w:hAnsi="Times New Roman" w:cs="Times New Roman"/>
          <w:color w:val="D13438"/>
        </w:rPr>
      </w:pPr>
      <w:r w:rsidRPr="4A1312DF">
        <w:rPr>
          <w:rFonts w:ascii="Times New Roman" w:eastAsia="Times New Roman" w:hAnsi="Times New Roman" w:cs="Times New Roman"/>
          <w:color w:val="32363A"/>
        </w:rPr>
        <w:t>Would these clinical responses provided by clinical pharmacists be appropriate if provided as a "computer-generated" output?</w:t>
      </w:r>
    </w:p>
    <w:p w14:paraId="1B19604C" w14:textId="77777777" w:rsidR="00522E31" w:rsidRDefault="00522E31" w:rsidP="00522E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2A458C3" w14:textId="6151A3BE" w:rsidR="00720C88" w:rsidRPr="00D06B62" w:rsidRDefault="00522E31" w:rsidP="00720C88">
      <w:pPr>
        <w:rPr>
          <w:rFonts w:ascii="Times New Roman" w:eastAsia="Times New Roman" w:hAnsi="Times New Roman" w:cs="Times New Roman"/>
          <w:color w:val="0E101A"/>
        </w:rPr>
      </w:pPr>
      <w:r w:rsidRPr="358308FF">
        <w:rPr>
          <w:rFonts w:ascii="Times New Roman" w:eastAsia="Times New Roman" w:hAnsi="Times New Roman" w:cs="Times New Roman"/>
          <w:color w:val="0E101A"/>
        </w:rPr>
        <w:t>Each clinical pharmacist provided 120 responses in</w:t>
      </w:r>
      <w:r w:rsidRPr="358308FF">
        <w:rPr>
          <w:rFonts w:ascii="Times New Roman" w:eastAsia="Times New Roman" w:hAnsi="Times New Roman" w:cs="Times New Roman"/>
          <w:b/>
          <w:bCs/>
          <w:color w:val="0E101A"/>
        </w:rPr>
        <w:t xml:space="preserve"> Survey 1</w:t>
      </w:r>
      <w:r w:rsidRPr="358308FF">
        <w:rPr>
          <w:rFonts w:ascii="Times New Roman" w:eastAsia="Times New Roman" w:hAnsi="Times New Roman" w:cs="Times New Roman"/>
          <w:color w:val="0E101A"/>
        </w:rPr>
        <w:t xml:space="preserve">, resulting in a total of 480 responses that required an </w:t>
      </w:r>
      <w:proofErr w:type="gramStart"/>
      <w:r w:rsidRPr="358308FF">
        <w:rPr>
          <w:rFonts w:ascii="Times New Roman" w:eastAsia="Times New Roman" w:hAnsi="Times New Roman" w:cs="Times New Roman"/>
          <w:color w:val="0E101A"/>
        </w:rPr>
        <w:t>appropriateness</w:t>
      </w:r>
      <w:proofErr w:type="gramEnd"/>
      <w:r w:rsidRPr="358308FF">
        <w:rPr>
          <w:rFonts w:ascii="Times New Roman" w:eastAsia="Times New Roman" w:hAnsi="Times New Roman" w:cs="Times New Roman"/>
          <w:color w:val="0E101A"/>
        </w:rPr>
        <w:t xml:space="preserve"> assessment.</w:t>
      </w:r>
    </w:p>
    <w:p w14:paraId="7502957B" w14:textId="23406F6E" w:rsidR="00720C88" w:rsidRPr="00720C88" w:rsidRDefault="159A69B3" w:rsidP="00720C88">
      <w:pPr>
        <w:pStyle w:val="Heading2"/>
      </w:pPr>
      <w:bookmarkStart w:id="3" w:name="_Toc560874047"/>
      <w:r>
        <w:t>JACCARD similarity by component and communication style for survey 1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20C88" w14:paraId="7CDB201E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D8744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B3803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al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08BC2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E3B96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ef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0C67A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720C88" w14:paraId="5DD6F4B8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6C0B04" w14:textId="6F3AF5F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Name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F9CDA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12F8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97A88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E6C20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1</w:t>
            </w:r>
          </w:p>
        </w:tc>
      </w:tr>
      <w:tr w:rsidR="00720C88" w14:paraId="73A7A4A2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722AB" w14:textId="1577C60F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se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9BC35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61F0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177AE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93F21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720C88" w14:paraId="79FAA7FD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3DE48" w14:textId="29C29D70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31458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069E8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BCAE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4407C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720C88" w14:paraId="31AF00B9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B9809" w14:textId="71FB3600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e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D4664F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5EB1F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9D902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6E5E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720C88" w14:paraId="24F25887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B9452" w14:textId="1C929B16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quency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5E2D5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BE571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DCE4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F7CC5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</w:tr>
    </w:tbl>
    <w:p w14:paraId="003AE70C" w14:textId="3116741D" w:rsidR="00720C88" w:rsidRDefault="00720C88" w:rsidP="00720C88">
      <w:pPr>
        <w:spacing w:after="20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A1312D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imilarity for survey 1</w:t>
      </w:r>
    </w:p>
    <w:p w14:paraId="6EBE6D15" w14:textId="062ED456" w:rsidR="00720C88" w:rsidRPr="00720C88" w:rsidRDefault="159A69B3" w:rsidP="00720C88">
      <w:pPr>
        <w:pStyle w:val="Heading2"/>
      </w:pPr>
      <w:bookmarkStart w:id="4" w:name="_Toc1296493195"/>
      <w:r>
        <w:lastRenderedPageBreak/>
        <w:t>JACCARD similarity by individual and communication style for survey 1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20C88" w14:paraId="217762A1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BA18A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son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0E401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al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7CF08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E497C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ef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60340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720C88" w14:paraId="24106F5C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F6CB0" w14:textId="61DC73D5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ian #1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99099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D36BE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9E5EC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672D6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720C88" w14:paraId="55A5EBD6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CDA64" w14:textId="25C3F9EC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ian #2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2EA1F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C7F27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6D77C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55B22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0</w:t>
            </w:r>
          </w:p>
        </w:tc>
      </w:tr>
      <w:tr w:rsidR="00720C88" w14:paraId="0E5C0A04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54B54" w14:textId="3D2E9B7C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ian #3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7C682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73FC5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63A8A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608F08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720C88" w14:paraId="4988B51A" w14:textId="77777777" w:rsidTr="00F97DCF">
        <w:trPr>
          <w:trHeight w:val="30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8E256" w14:textId="36566640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ian #4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007DD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A5E44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EF3ED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4</w:t>
            </w: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09ECC" w14:textId="77777777" w:rsidR="00720C88" w:rsidRDefault="00720C88" w:rsidP="00F97DCF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312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</w:tr>
    </w:tbl>
    <w:p w14:paraId="249E55F1" w14:textId="47E7D47F" w:rsidR="00720C88" w:rsidRDefault="00720C88" w:rsidP="00720C88">
      <w:pPr>
        <w:rPr>
          <w:rFonts w:ascii="Times New Roman" w:hAnsi="Times New Roman" w:cs="Times New Roman"/>
          <w:sz w:val="20"/>
          <w:szCs w:val="20"/>
        </w:rPr>
      </w:pPr>
      <w:r w:rsidRPr="00720C88">
        <w:rPr>
          <w:rFonts w:ascii="Times New Roman" w:hAnsi="Times New Roman" w:cs="Times New Roman"/>
          <w:sz w:val="20"/>
          <w:szCs w:val="20"/>
        </w:rPr>
        <w:t>Similarity for survey 2</w:t>
      </w:r>
    </w:p>
    <w:p w14:paraId="65B6A2F1" w14:textId="77777777" w:rsidR="00BB3615" w:rsidRDefault="159A69B3" w:rsidP="00284517">
      <w:pPr>
        <w:pStyle w:val="Heading2"/>
      </w:pPr>
      <w:bookmarkStart w:id="5" w:name="_Toc477633558"/>
      <w:r>
        <w:t>Large language model prompt for MedMatch evaluation – Oral solid</w:t>
      </w:r>
      <w:bookmarkEnd w:id="5"/>
    </w:p>
    <w:p w14:paraId="57A59945" w14:textId="77777777" w:rsidR="00BB3615" w:rsidRDefault="00BB3615" w:rsidP="00BB3615">
      <w:r>
        <w:t>SYSTEM_PROMPT = (</w:t>
      </w:r>
    </w:p>
    <w:p w14:paraId="06F5E1C8" w14:textId="77777777" w:rsidR="00BB3615" w:rsidRDefault="00BB3615" w:rsidP="00BB3615">
      <w:r>
        <w:t xml:space="preserve">    "You are a clinical pharmacist who formats medication orders. Only output the </w:t>
      </w:r>
      <w:proofErr w:type="spellStart"/>
      <w:r>
        <w:t>MedMatch</w:t>
      </w:r>
      <w:proofErr w:type="spellEnd"/>
      <w:r>
        <w:t xml:space="preserve"> JSON format."</w:t>
      </w:r>
    </w:p>
    <w:p w14:paraId="21E376D9" w14:textId="77777777" w:rsidR="00BB3615" w:rsidRDefault="00BB3615" w:rsidP="00BB3615">
      <w:r>
        <w:t>)</w:t>
      </w:r>
    </w:p>
    <w:p w14:paraId="2E53175C" w14:textId="77777777" w:rsidR="00BB3615" w:rsidRDefault="00BB3615" w:rsidP="00BB3615"/>
    <w:p w14:paraId="44B3E48F" w14:textId="77777777" w:rsidR="00BB3615" w:rsidRDefault="00BB3615" w:rsidP="00BB3615">
      <w:r>
        <w:t xml:space="preserve">PO_INSTRUCTION </w:t>
      </w:r>
      <w:proofErr w:type="gramStart"/>
      <w:r>
        <w:t>= """</w:t>
      </w:r>
      <w:proofErr w:type="gramEnd"/>
      <w:r>
        <w:t xml:space="preserve">Please review the narratives about medications and format them into the </w:t>
      </w:r>
      <w:proofErr w:type="spellStart"/>
      <w:r>
        <w:t>MedMatch</w:t>
      </w:r>
      <w:proofErr w:type="spellEnd"/>
      <w:r>
        <w:t xml:space="preserve"> JSON format. Follow this exact slot order; if a slot is unknown, use an empty string and do not fabricate.</w:t>
      </w:r>
    </w:p>
    <w:p w14:paraId="44542E5F" w14:textId="77777777" w:rsidR="00BB3615" w:rsidRDefault="00BB3615" w:rsidP="00BB3615"/>
    <w:p w14:paraId="6C83C5FB" w14:textId="77777777" w:rsidR="00BB3615" w:rsidRDefault="0A7706F7" w:rsidP="00BB3615">
      <w:r>
        <w:t xml:space="preserve">The </w:t>
      </w:r>
      <w:proofErr w:type="spellStart"/>
      <w:r>
        <w:t>MedMatch</w:t>
      </w:r>
      <w:proofErr w:type="spellEnd"/>
      <w:r>
        <w:t xml:space="preserve"> JSON format for oral solid dosage form medications is:</w:t>
      </w:r>
    </w:p>
    <w:p w14:paraId="2991BC97" w14:textId="70E447E2" w:rsidR="0A7706F7" w:rsidRDefault="0A7706F7" w:rsidP="0A7706F7">
      <w:pPr>
        <w:rPr>
          <w:rFonts w:ascii="Aptos" w:eastAsia="Aptos" w:hAnsi="Aptos"/>
        </w:rPr>
      </w:pPr>
      <w:r w:rsidRPr="0A7706F7">
        <w:rPr>
          <w:rFonts w:ascii="Aptos" w:eastAsia="Aptos" w:hAnsi="Aptos"/>
          <w:color w:val="000000" w:themeColor="text1"/>
        </w:rPr>
        <w:t xml:space="preserve">[drug </w:t>
      </w:r>
      <w:proofErr w:type="gramStart"/>
      <w:r w:rsidRPr="0A7706F7">
        <w:rPr>
          <w:rFonts w:ascii="Aptos" w:eastAsia="Aptos" w:hAnsi="Aptos"/>
          <w:color w:val="000000" w:themeColor="text1"/>
        </w:rPr>
        <w:t>name][</w:t>
      </w:r>
      <w:proofErr w:type="gramEnd"/>
      <w:r w:rsidRPr="0A7706F7">
        <w:rPr>
          <w:rFonts w:ascii="Aptos" w:eastAsia="Aptos" w:hAnsi="Aptos"/>
          <w:color w:val="000000" w:themeColor="text1"/>
        </w:rPr>
        <w:t xml:space="preserve">numerical </w:t>
      </w:r>
      <w:proofErr w:type="gramStart"/>
      <w:r w:rsidRPr="0A7706F7">
        <w:rPr>
          <w:rFonts w:ascii="Aptos" w:eastAsia="Aptos" w:hAnsi="Aptos"/>
          <w:color w:val="000000" w:themeColor="text1"/>
        </w:rPr>
        <w:t>dose][</w:t>
      </w:r>
      <w:proofErr w:type="gramEnd"/>
      <w:r w:rsidRPr="0A7706F7">
        <w:rPr>
          <w:rFonts w:ascii="Aptos" w:eastAsia="Aptos" w:hAnsi="Aptos"/>
          <w:color w:val="000000" w:themeColor="text1"/>
        </w:rPr>
        <w:t xml:space="preserve">abbreviated unit strength of </w:t>
      </w:r>
      <w:proofErr w:type="gramStart"/>
      <w:r w:rsidRPr="0A7706F7">
        <w:rPr>
          <w:rFonts w:ascii="Aptos" w:eastAsia="Aptos" w:hAnsi="Aptos"/>
          <w:color w:val="000000" w:themeColor="text1"/>
        </w:rPr>
        <w:t>dose][</w:t>
      </w:r>
      <w:proofErr w:type="gramEnd"/>
      <w:r w:rsidRPr="0A7706F7">
        <w:rPr>
          <w:rFonts w:ascii="Aptos" w:eastAsia="Aptos" w:hAnsi="Aptos"/>
          <w:color w:val="000000" w:themeColor="text1"/>
        </w:rPr>
        <w:t>amount][formulation] by mouth [frequency]</w:t>
      </w:r>
    </w:p>
    <w:p w14:paraId="08B9C93C" w14:textId="471D34FA" w:rsidR="0A7706F7" w:rsidRDefault="0A7706F7"/>
    <w:p w14:paraId="72F348E7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drug name]</w:t>
      </w:r>
      <w:r w:rsidRPr="16B1D459">
        <w:rPr>
          <w:rFonts w:ascii="Aptos" w:eastAsia="Aptos" w:hAnsi="Aptos"/>
        </w:rPr>
        <w:t>: The generic or brand name of the medication.</w:t>
      </w:r>
    </w:p>
    <w:p w14:paraId="7A40C7F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dose]</w:t>
      </w:r>
      <w:r w:rsidRPr="16B1D459">
        <w:rPr>
          <w:rFonts w:ascii="Aptos" w:eastAsia="Aptos" w:hAnsi="Aptos"/>
        </w:rPr>
        <w:t>: The numeric value of the strength per unit (e.g., 5, 10, 500).</w:t>
      </w:r>
    </w:p>
    <w:p w14:paraId="224541B4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dose]</w:t>
      </w:r>
      <w:r w:rsidRPr="16B1D459">
        <w:rPr>
          <w:rFonts w:ascii="Aptos" w:eastAsia="Aptos" w:hAnsi="Aptos"/>
        </w:rPr>
        <w:t>: The standardized abbreviated unit associated with the dose (e.g., mg, mcg, g).</w:t>
      </w:r>
    </w:p>
    <w:p w14:paraId="55F6558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mount]</w:t>
      </w:r>
      <w:r w:rsidRPr="16B1D459">
        <w:rPr>
          <w:rFonts w:ascii="Aptos" w:eastAsia="Aptos" w:hAnsi="Aptos"/>
        </w:rPr>
        <w:t>: The number of dosage units taken per administration (e.g., 1, 2).</w:t>
      </w:r>
    </w:p>
    <w:p w14:paraId="663D0725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ormulation]</w:t>
      </w:r>
      <w:r w:rsidRPr="16B1D459">
        <w:rPr>
          <w:rFonts w:ascii="Aptos" w:eastAsia="Aptos" w:hAnsi="Aptos"/>
        </w:rPr>
        <w:t>: The oral solid dosage form (e.g., tablet, capsule, extended-release tablet).</w:t>
      </w:r>
    </w:p>
    <w:p w14:paraId="4E47F91F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by mouth</w:t>
      </w:r>
      <w:r w:rsidRPr="16B1D459">
        <w:rPr>
          <w:rFonts w:ascii="Aptos" w:eastAsia="Aptos" w:hAnsi="Aptos"/>
        </w:rPr>
        <w:t>: The route of administration, fixed as oral.</w:t>
      </w:r>
    </w:p>
    <w:p w14:paraId="3A2CFC91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lastRenderedPageBreak/>
        <w:t>[frequency]</w:t>
      </w:r>
      <w:r w:rsidRPr="16B1D459">
        <w:rPr>
          <w:rFonts w:ascii="Aptos" w:eastAsia="Aptos" w:hAnsi="Aptos"/>
        </w:rPr>
        <w:t xml:space="preserve">: How often </w:t>
      </w:r>
      <w:proofErr w:type="gramStart"/>
      <w:r w:rsidRPr="16B1D459">
        <w:rPr>
          <w:rFonts w:ascii="Aptos" w:eastAsia="Aptos" w:hAnsi="Aptos"/>
        </w:rPr>
        <w:t>the medication is</w:t>
      </w:r>
      <w:proofErr w:type="gramEnd"/>
      <w:r w:rsidRPr="16B1D459">
        <w:rPr>
          <w:rFonts w:ascii="Aptos" w:eastAsia="Aptos" w:hAnsi="Aptos"/>
        </w:rPr>
        <w:t xml:space="preserve"> taken (e.g., once daily, twice daily, every 8 hours).</w:t>
      </w:r>
    </w:p>
    <w:p w14:paraId="6AE22C80" w14:textId="77777777" w:rsidR="00BB3615" w:rsidRDefault="00BB3615" w:rsidP="00BB3615"/>
    <w:p w14:paraId="01D224F0" w14:textId="77777777" w:rsidR="00BB3615" w:rsidRDefault="00BB3615" w:rsidP="00BB3615">
      <w:r>
        <w:t xml:space="preserve">Example of input: </w:t>
      </w:r>
    </w:p>
    <w:p w14:paraId="75DFB72B" w14:textId="77777777" w:rsidR="00BB3615" w:rsidRDefault="00BB3615" w:rsidP="00BB3615">
      <w:r>
        <w:t>Administer oral benztropine four times daily as needed, a dose of 1mg (1 tablet).</w:t>
      </w:r>
    </w:p>
    <w:p w14:paraId="2282DE5E" w14:textId="77777777" w:rsidR="00BB3615" w:rsidRDefault="00BB3615" w:rsidP="00BB3615">
      <w:r>
        <w:t xml:space="preserve">Example of </w:t>
      </w:r>
      <w:proofErr w:type="spellStart"/>
      <w:r>
        <w:t>MedMatch</w:t>
      </w:r>
      <w:proofErr w:type="spellEnd"/>
      <w:r>
        <w:t xml:space="preserve"> JSON format:</w:t>
      </w:r>
    </w:p>
    <w:p w14:paraId="11997C5D" w14:textId="77777777" w:rsidR="00BB3615" w:rsidRDefault="00BB3615" w:rsidP="00BB3615">
      <w:r>
        <w:t xml:space="preserve">[ “drug name”: benztropine, </w:t>
      </w:r>
    </w:p>
    <w:p w14:paraId="4844C8D0" w14:textId="77777777" w:rsidR="00BB3615" w:rsidRDefault="00BB3615" w:rsidP="00BB3615">
      <w:r>
        <w:t>“</w:t>
      </w:r>
      <w:proofErr w:type="gramStart"/>
      <w:r>
        <w:t>numerical</w:t>
      </w:r>
      <w:proofErr w:type="gramEnd"/>
      <w:r>
        <w:t xml:space="preserve"> dose”: 1,</w:t>
      </w:r>
    </w:p>
    <w:p w14:paraId="11D8A2EA" w14:textId="77777777" w:rsidR="00BB3615" w:rsidRDefault="00BB3615" w:rsidP="00BB3615">
      <w:r>
        <w:t>“</w:t>
      </w:r>
      <w:proofErr w:type="gramStart"/>
      <w:r>
        <w:t>abbreviated</w:t>
      </w:r>
      <w:proofErr w:type="gramEnd"/>
      <w:r>
        <w:t xml:space="preserve"> unit strength of dose”: mg, </w:t>
      </w:r>
    </w:p>
    <w:p w14:paraId="3EEEAC32" w14:textId="77777777" w:rsidR="00BB3615" w:rsidRDefault="00BB3615" w:rsidP="00BB3615">
      <w:r>
        <w:t xml:space="preserve">"amount": 1, </w:t>
      </w:r>
    </w:p>
    <w:p w14:paraId="6550D50D" w14:textId="77777777" w:rsidR="00BB3615" w:rsidRDefault="00BB3615" w:rsidP="00BB3615">
      <w:r>
        <w:t>"formulation": tablet,</w:t>
      </w:r>
    </w:p>
    <w:p w14:paraId="690A3A39" w14:textId="77777777" w:rsidR="00BB3615" w:rsidRDefault="00BB3615" w:rsidP="00BB3615">
      <w:r>
        <w:t>"route": by mouth,</w:t>
      </w:r>
    </w:p>
    <w:p w14:paraId="48688921" w14:textId="77777777" w:rsidR="00BB3615" w:rsidRDefault="00BB3615" w:rsidP="00BB3615">
      <w:r>
        <w:t>"frequency": four times daily as needed]</w:t>
      </w:r>
    </w:p>
    <w:p w14:paraId="6D618A75" w14:textId="77777777" w:rsidR="00BB3615" w:rsidRDefault="00BB3615" w:rsidP="00BB3615">
      <w:r>
        <w:t>"""</w:t>
      </w:r>
    </w:p>
    <w:p w14:paraId="59078517" w14:textId="1089A358" w:rsidR="00BB3615" w:rsidRDefault="00BB3615" w:rsidP="00BB3615">
      <w:r>
        <w:br w:type="page"/>
      </w:r>
    </w:p>
    <w:p w14:paraId="73F0B4B4" w14:textId="34D1E674" w:rsidR="00BB3615" w:rsidRDefault="159A69B3" w:rsidP="00BB3615">
      <w:pPr>
        <w:pStyle w:val="Heading2"/>
      </w:pPr>
      <w:bookmarkStart w:id="6" w:name="_Toc1478833829"/>
      <w:r>
        <w:lastRenderedPageBreak/>
        <w:t>Large language model prompt for MedMatch evaluation – Oral liquid</w:t>
      </w:r>
      <w:bookmarkEnd w:id="6"/>
    </w:p>
    <w:p w14:paraId="248CD29D" w14:textId="77777777" w:rsidR="00BB3615" w:rsidRDefault="00BB3615" w:rsidP="00BB3615">
      <w:r>
        <w:t>SYSTEM_PROMPT = (</w:t>
      </w:r>
    </w:p>
    <w:p w14:paraId="49789AB0" w14:textId="77777777" w:rsidR="00BB3615" w:rsidRDefault="00BB3615" w:rsidP="00BB3615">
      <w:r>
        <w:t xml:space="preserve">    "You are a clinical pharmacist who formats medication orders. Only output the </w:t>
      </w:r>
      <w:proofErr w:type="spellStart"/>
      <w:r>
        <w:t>MedMatch</w:t>
      </w:r>
      <w:proofErr w:type="spellEnd"/>
      <w:r>
        <w:t xml:space="preserve"> JSON format."</w:t>
      </w:r>
    </w:p>
    <w:p w14:paraId="32D340FB" w14:textId="77777777" w:rsidR="00BB3615" w:rsidRDefault="00BB3615" w:rsidP="00BB3615">
      <w:r>
        <w:t>)</w:t>
      </w:r>
    </w:p>
    <w:p w14:paraId="6D70BE5D" w14:textId="77777777" w:rsidR="00BB3615" w:rsidRDefault="00BB3615" w:rsidP="00BB3615"/>
    <w:p w14:paraId="1943E62E" w14:textId="77777777" w:rsidR="00BB3615" w:rsidRDefault="00BB3615" w:rsidP="00BB3615">
      <w:r>
        <w:t xml:space="preserve">PO_INSTRUCTION </w:t>
      </w:r>
      <w:proofErr w:type="gramStart"/>
      <w:r>
        <w:t>= """</w:t>
      </w:r>
      <w:proofErr w:type="gramEnd"/>
      <w:r>
        <w:t xml:space="preserve">Please review the narratives about medications and format them into the </w:t>
      </w:r>
      <w:proofErr w:type="spellStart"/>
      <w:r>
        <w:t>MedMatch</w:t>
      </w:r>
      <w:proofErr w:type="spellEnd"/>
      <w:r>
        <w:t xml:space="preserve"> JSON format. Follow this exact slot order; if a slot is unknown, use an empty string and do not fabricate.</w:t>
      </w:r>
    </w:p>
    <w:p w14:paraId="5CE237DE" w14:textId="77777777" w:rsidR="00BB3615" w:rsidRDefault="00BB3615" w:rsidP="00BB3615"/>
    <w:p w14:paraId="6D863296" w14:textId="471C5261" w:rsidR="00BB3615" w:rsidRDefault="12CABA52" w:rsidP="00BB3615">
      <w:r>
        <w:t xml:space="preserve">The </w:t>
      </w:r>
      <w:proofErr w:type="spellStart"/>
      <w:r>
        <w:t>MedMatch</w:t>
      </w:r>
      <w:proofErr w:type="spellEnd"/>
      <w:r>
        <w:t xml:space="preserve"> JSON format for oral liquid dosage form medications is:</w:t>
      </w:r>
    </w:p>
    <w:p w14:paraId="15072718" w14:textId="12118C9E" w:rsidR="12CABA52" w:rsidRDefault="12CABA52" w:rsidP="12CABA52">
      <w:pPr>
        <w:rPr>
          <w:rFonts w:ascii="Aptos" w:eastAsia="Aptos" w:hAnsi="Aptos"/>
        </w:rPr>
      </w:pPr>
      <w:r w:rsidRPr="12CABA52">
        <w:rPr>
          <w:rFonts w:ascii="Aptos" w:eastAsia="Aptos" w:hAnsi="Aptos"/>
          <w:color w:val="000000" w:themeColor="text1"/>
        </w:rPr>
        <w:t xml:space="preserve">[drug </w:t>
      </w:r>
      <w:proofErr w:type="gramStart"/>
      <w:r w:rsidRPr="12CABA52">
        <w:rPr>
          <w:rFonts w:ascii="Aptos" w:eastAsia="Aptos" w:hAnsi="Aptos"/>
          <w:color w:val="000000" w:themeColor="text1"/>
        </w:rPr>
        <w:t>name][</w:t>
      </w:r>
      <w:proofErr w:type="gramEnd"/>
      <w:r w:rsidRPr="12CABA52">
        <w:rPr>
          <w:rFonts w:ascii="Aptos" w:eastAsia="Aptos" w:hAnsi="Aptos"/>
          <w:color w:val="000000" w:themeColor="text1"/>
        </w:rPr>
        <w:t xml:space="preserve">numerical </w:t>
      </w:r>
      <w:proofErr w:type="gramStart"/>
      <w:r w:rsidRPr="12CABA52">
        <w:rPr>
          <w:rFonts w:ascii="Aptos" w:eastAsia="Aptos" w:hAnsi="Aptos"/>
          <w:color w:val="000000" w:themeColor="text1"/>
        </w:rPr>
        <w:t>dose][</w:t>
      </w:r>
      <w:proofErr w:type="gramEnd"/>
      <w:r w:rsidRPr="12CABA52">
        <w:rPr>
          <w:rFonts w:ascii="Aptos" w:eastAsia="Aptos" w:hAnsi="Aptos"/>
          <w:color w:val="000000" w:themeColor="text1"/>
        </w:rPr>
        <w:t xml:space="preserve">abbreviated unit strength of </w:t>
      </w:r>
      <w:proofErr w:type="gramStart"/>
      <w:r w:rsidRPr="12CABA52">
        <w:rPr>
          <w:rFonts w:ascii="Aptos" w:eastAsia="Aptos" w:hAnsi="Aptos"/>
          <w:color w:val="000000" w:themeColor="text1"/>
        </w:rPr>
        <w:t>dose][</w:t>
      </w:r>
      <w:proofErr w:type="gramEnd"/>
      <w:r w:rsidRPr="12CABA52">
        <w:rPr>
          <w:rFonts w:ascii="Aptos" w:eastAsia="Aptos" w:hAnsi="Aptos"/>
          <w:color w:val="000000" w:themeColor="text1"/>
        </w:rPr>
        <w:t xml:space="preserve">numerical </w:t>
      </w:r>
      <w:proofErr w:type="gramStart"/>
      <w:r w:rsidRPr="12CABA52">
        <w:rPr>
          <w:rFonts w:ascii="Aptos" w:eastAsia="Aptos" w:hAnsi="Aptos"/>
          <w:color w:val="000000" w:themeColor="text1"/>
        </w:rPr>
        <w:t>volume][</w:t>
      </w:r>
      <w:proofErr w:type="gramEnd"/>
      <w:r w:rsidRPr="12CABA52">
        <w:rPr>
          <w:rFonts w:ascii="Aptos" w:eastAsia="Aptos" w:hAnsi="Aptos"/>
          <w:color w:val="000000" w:themeColor="text1"/>
        </w:rPr>
        <w:t xml:space="preserve">abbreviated unit strength of volume] of the [concentration of </w:t>
      </w:r>
      <w:proofErr w:type="gramStart"/>
      <w:r w:rsidRPr="12CABA52">
        <w:rPr>
          <w:rFonts w:ascii="Aptos" w:eastAsia="Aptos" w:hAnsi="Aptos"/>
          <w:color w:val="000000" w:themeColor="text1"/>
        </w:rPr>
        <w:t>formulation][</w:t>
      </w:r>
      <w:proofErr w:type="gramEnd"/>
      <w:r w:rsidRPr="12CABA52">
        <w:rPr>
          <w:rFonts w:ascii="Aptos" w:eastAsia="Aptos" w:hAnsi="Aptos"/>
          <w:color w:val="000000" w:themeColor="text1"/>
        </w:rPr>
        <w:t xml:space="preserve">formulation unit of </w:t>
      </w:r>
      <w:proofErr w:type="gramStart"/>
      <w:r w:rsidRPr="12CABA52">
        <w:rPr>
          <w:rFonts w:ascii="Aptos" w:eastAsia="Aptos" w:hAnsi="Aptos"/>
          <w:color w:val="000000" w:themeColor="text1"/>
        </w:rPr>
        <w:t>measure][</w:t>
      </w:r>
      <w:proofErr w:type="gramEnd"/>
      <w:r w:rsidRPr="12CABA52">
        <w:rPr>
          <w:rFonts w:ascii="Aptos" w:eastAsia="Aptos" w:hAnsi="Aptos"/>
          <w:color w:val="000000" w:themeColor="text1"/>
        </w:rPr>
        <w:t>formulation] by mouth [frequency]</w:t>
      </w:r>
    </w:p>
    <w:p w14:paraId="18576A78" w14:textId="77777777" w:rsidR="00BB3615" w:rsidRDefault="00BB3615" w:rsidP="00BB3615">
      <w:pPr>
        <w:rPr>
          <w:rFonts w:ascii="Aptos" w:eastAsia="Aptos" w:hAnsi="Aptos"/>
          <w:b/>
          <w:bCs/>
        </w:rPr>
      </w:pPr>
    </w:p>
    <w:p w14:paraId="6C9C36D6" w14:textId="77777777" w:rsidR="00BB3615" w:rsidRDefault="00BB3615" w:rsidP="00BB3615">
      <w:pPr>
        <w:rPr>
          <w:rFonts w:ascii="Aptos" w:eastAsia="Aptos" w:hAnsi="Aptos"/>
        </w:rPr>
      </w:pPr>
      <w:r w:rsidRPr="60106F10">
        <w:rPr>
          <w:rFonts w:ascii="Aptos" w:eastAsia="Aptos" w:hAnsi="Aptos"/>
          <w:b/>
          <w:bCs/>
        </w:rPr>
        <w:t>[drug name]</w:t>
      </w:r>
      <w:r w:rsidRPr="60106F10">
        <w:rPr>
          <w:rFonts w:ascii="Aptos" w:eastAsia="Aptos" w:hAnsi="Aptos"/>
        </w:rPr>
        <w:t>: The generic or brand name of the medication.</w:t>
      </w:r>
    </w:p>
    <w:p w14:paraId="3FF0A741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dose]</w:t>
      </w:r>
      <w:r w:rsidRPr="16B1D459">
        <w:rPr>
          <w:rFonts w:ascii="Aptos" w:eastAsia="Aptos" w:hAnsi="Aptos"/>
        </w:rPr>
        <w:t>: The numeric amount of drug administered per dose (e.g., 250, 5).</w:t>
      </w:r>
    </w:p>
    <w:p w14:paraId="0E4D37AA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dose]</w:t>
      </w:r>
      <w:r w:rsidRPr="16B1D459">
        <w:rPr>
          <w:rFonts w:ascii="Aptos" w:eastAsia="Aptos" w:hAnsi="Aptos"/>
        </w:rPr>
        <w:t>: The standardized abbreviated unit for the drug dose (e.g., mg, mcg).</w:t>
      </w:r>
    </w:p>
    <w:p w14:paraId="435D406F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volume]</w:t>
      </w:r>
      <w:r w:rsidRPr="16B1D459">
        <w:rPr>
          <w:rFonts w:ascii="Aptos" w:eastAsia="Aptos" w:hAnsi="Aptos"/>
        </w:rPr>
        <w:t>: The numeric volume administered per dose (e.g., 5, 10).</w:t>
      </w:r>
    </w:p>
    <w:p w14:paraId="6B7DCDB2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volume]</w:t>
      </w:r>
      <w:r w:rsidRPr="16B1D459">
        <w:rPr>
          <w:rFonts w:ascii="Aptos" w:eastAsia="Aptos" w:hAnsi="Aptos"/>
        </w:rPr>
        <w:t>: The standardized abbreviated unit for volume (e.g., mL).</w:t>
      </w:r>
    </w:p>
    <w:p w14:paraId="54490AAB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concentration of formulation]</w:t>
      </w:r>
      <w:r w:rsidRPr="16B1D459">
        <w:rPr>
          <w:rFonts w:ascii="Aptos" w:eastAsia="Aptos" w:hAnsi="Aptos"/>
        </w:rPr>
        <w:t>: The strength of the medication per volume (e.g., 250 mg/5 mL).</w:t>
      </w:r>
    </w:p>
    <w:p w14:paraId="112B1645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ormulation unit of measure]</w:t>
      </w:r>
      <w:r w:rsidRPr="16B1D459">
        <w:rPr>
          <w:rFonts w:ascii="Aptos" w:eastAsia="Aptos" w:hAnsi="Aptos"/>
        </w:rPr>
        <w:t>: The unit used in the concentration denominator (e.g., mL).</w:t>
      </w:r>
    </w:p>
    <w:p w14:paraId="3D0207D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ormulation]</w:t>
      </w:r>
      <w:r w:rsidRPr="16B1D459">
        <w:rPr>
          <w:rFonts w:ascii="Aptos" w:eastAsia="Aptos" w:hAnsi="Aptos"/>
        </w:rPr>
        <w:t>: The oral liquid dosage form (e.g., solution, suspension, syrup).</w:t>
      </w:r>
    </w:p>
    <w:p w14:paraId="11F4AF56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route]</w:t>
      </w:r>
      <w:r w:rsidRPr="16B1D459">
        <w:rPr>
          <w:rFonts w:ascii="Aptos" w:eastAsia="Aptos" w:hAnsi="Aptos"/>
        </w:rPr>
        <w:t>: The route of administration, fixed as oral.</w:t>
      </w:r>
    </w:p>
    <w:p w14:paraId="72F727F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requency]</w:t>
      </w:r>
      <w:r w:rsidRPr="16B1D459">
        <w:rPr>
          <w:rFonts w:ascii="Aptos" w:eastAsia="Aptos" w:hAnsi="Aptos"/>
        </w:rPr>
        <w:t xml:space="preserve">: How often </w:t>
      </w:r>
      <w:proofErr w:type="gramStart"/>
      <w:r w:rsidRPr="16B1D459">
        <w:rPr>
          <w:rFonts w:ascii="Aptos" w:eastAsia="Aptos" w:hAnsi="Aptos"/>
        </w:rPr>
        <w:t>the medication is</w:t>
      </w:r>
      <w:proofErr w:type="gramEnd"/>
      <w:r w:rsidRPr="16B1D459">
        <w:rPr>
          <w:rFonts w:ascii="Aptos" w:eastAsia="Aptos" w:hAnsi="Aptos"/>
        </w:rPr>
        <w:t xml:space="preserve"> administered (e.g., once daily, every 6 hours).</w:t>
      </w:r>
    </w:p>
    <w:p w14:paraId="0EC62C7E" w14:textId="77777777" w:rsidR="00BB3615" w:rsidRDefault="00BB3615" w:rsidP="00BB3615"/>
    <w:p w14:paraId="63A5A2EE" w14:textId="77777777" w:rsidR="00BB3615" w:rsidRDefault="00BB3615" w:rsidP="00BB3615">
      <w:r>
        <w:t xml:space="preserve">Example of input: </w:t>
      </w:r>
    </w:p>
    <w:p w14:paraId="64687766" w14:textId="72D3E83B" w:rsidR="00BB3615" w:rsidRDefault="43AA8585" w:rsidP="00BB3615">
      <w:r>
        <w:t>An oral solution of diazepam (1mg/mL) is used to administer 5mg (5mL) dose by mouth once daily.</w:t>
      </w:r>
    </w:p>
    <w:p w14:paraId="16B97653" w14:textId="77777777" w:rsidR="00BB3615" w:rsidRDefault="00BB3615" w:rsidP="00BB3615">
      <w:r>
        <w:t xml:space="preserve">Example of </w:t>
      </w:r>
      <w:proofErr w:type="spellStart"/>
      <w:r>
        <w:t>MedMatch</w:t>
      </w:r>
      <w:proofErr w:type="spellEnd"/>
      <w:r>
        <w:t xml:space="preserve"> JSON Format:</w:t>
      </w:r>
    </w:p>
    <w:p w14:paraId="63FD01B3" w14:textId="77777777" w:rsidR="00BB3615" w:rsidRDefault="00BB3615" w:rsidP="00BB3615">
      <w:r>
        <w:t xml:space="preserve">[ “drug name”: </w:t>
      </w:r>
      <w:proofErr w:type="gramStart"/>
      <w:r>
        <w:t>diazepam</w:t>
      </w:r>
      <w:proofErr w:type="gramEnd"/>
      <w:r>
        <w:t xml:space="preserve">, </w:t>
      </w:r>
    </w:p>
    <w:p w14:paraId="7C372F07" w14:textId="77777777" w:rsidR="00BB3615" w:rsidRDefault="00BB3615" w:rsidP="00BB3615">
      <w:r>
        <w:t>“</w:t>
      </w:r>
      <w:proofErr w:type="gramStart"/>
      <w:r>
        <w:t>numerical</w:t>
      </w:r>
      <w:proofErr w:type="gramEnd"/>
      <w:r>
        <w:t xml:space="preserve"> dose”: 5,</w:t>
      </w:r>
    </w:p>
    <w:p w14:paraId="6C141B2C" w14:textId="77777777" w:rsidR="00BB3615" w:rsidRDefault="00BB3615" w:rsidP="00BB3615">
      <w:r>
        <w:t>“</w:t>
      </w:r>
      <w:proofErr w:type="gramStart"/>
      <w:r>
        <w:t>abbreviated</w:t>
      </w:r>
      <w:proofErr w:type="gramEnd"/>
      <w:r>
        <w:t xml:space="preserve"> unit strength of dose”: mg, </w:t>
      </w:r>
    </w:p>
    <w:p w14:paraId="5A635C19" w14:textId="77777777" w:rsidR="00BB3615" w:rsidRDefault="00BB3615" w:rsidP="00BB3615">
      <w:r>
        <w:t>"</w:t>
      </w:r>
      <w:proofErr w:type="gramStart"/>
      <w:r>
        <w:t>numerical</w:t>
      </w:r>
      <w:proofErr w:type="gramEnd"/>
      <w:r>
        <w:t xml:space="preserve"> volume": 5, </w:t>
      </w:r>
    </w:p>
    <w:p w14:paraId="30D10153" w14:textId="77777777" w:rsidR="00BB3615" w:rsidRDefault="00BB3615" w:rsidP="00BB3615">
      <w:r>
        <w:t>“</w:t>
      </w:r>
      <w:proofErr w:type="gramStart"/>
      <w:r>
        <w:t>volume</w:t>
      </w:r>
      <w:proofErr w:type="gramEnd"/>
      <w:r>
        <w:t xml:space="preserve"> unit of measure”: mL,</w:t>
      </w:r>
    </w:p>
    <w:p w14:paraId="5D2CA99D" w14:textId="77777777" w:rsidR="00BB3615" w:rsidRDefault="00BB3615" w:rsidP="00BB3615">
      <w:r>
        <w:t>"</w:t>
      </w:r>
      <w:proofErr w:type="gramStart"/>
      <w:r>
        <w:t>concentration</w:t>
      </w:r>
      <w:proofErr w:type="gramEnd"/>
      <w:r>
        <w:t xml:space="preserve"> of formulation": 1,</w:t>
      </w:r>
    </w:p>
    <w:p w14:paraId="1573CB6C" w14:textId="77777777" w:rsidR="00BB3615" w:rsidRDefault="00BB3615" w:rsidP="00BB3615">
      <w:r>
        <w:t>“</w:t>
      </w:r>
      <w:proofErr w:type="gramStart"/>
      <w:r>
        <w:t>formulation</w:t>
      </w:r>
      <w:proofErr w:type="gramEnd"/>
      <w:r>
        <w:t xml:space="preserve"> unit of measure”: mg/mL,</w:t>
      </w:r>
    </w:p>
    <w:p w14:paraId="164FAA7B" w14:textId="77777777" w:rsidR="00BB3615" w:rsidRDefault="00BB3615" w:rsidP="00BB3615">
      <w:r>
        <w:t>“formulation”: solution,</w:t>
      </w:r>
    </w:p>
    <w:p w14:paraId="094BE5A9" w14:textId="77777777" w:rsidR="00BB3615" w:rsidRDefault="00BB3615" w:rsidP="00BB3615">
      <w:r>
        <w:t>"route": by mouth,</w:t>
      </w:r>
    </w:p>
    <w:p w14:paraId="3FB647FB" w14:textId="4C6728C1" w:rsidR="00D06B62" w:rsidRDefault="00BB3615" w:rsidP="00BB3615">
      <w:r>
        <w:t>"frequency": once daily]</w:t>
      </w:r>
    </w:p>
    <w:p w14:paraId="2C9347F6" w14:textId="77777777" w:rsidR="00D06B62" w:rsidRDefault="00D06B62">
      <w:r>
        <w:br w:type="page"/>
      </w:r>
    </w:p>
    <w:p w14:paraId="66F7D304" w14:textId="77777777" w:rsidR="00BB3615" w:rsidRDefault="00BB3615" w:rsidP="00BB3615"/>
    <w:p w14:paraId="7FCACE2A" w14:textId="40AC9D30" w:rsidR="00BB3615" w:rsidRDefault="159A69B3" w:rsidP="2B2194F7">
      <w:pPr>
        <w:pStyle w:val="Heading2"/>
      </w:pPr>
      <w:bookmarkStart w:id="7" w:name="_Toc27261992"/>
      <w:r>
        <w:t>Large language model prompt for MedMatch evaluation – Intravenous intermittent</w:t>
      </w:r>
      <w:bookmarkEnd w:id="7"/>
    </w:p>
    <w:p w14:paraId="1FCB57C6" w14:textId="77777777" w:rsidR="00BB3615" w:rsidRDefault="00BB3615" w:rsidP="00BB3615">
      <w:r>
        <w:t>SYSTEM_PROMPT = (</w:t>
      </w:r>
    </w:p>
    <w:p w14:paraId="56F316A7" w14:textId="77777777" w:rsidR="00BB3615" w:rsidRDefault="00BB3615" w:rsidP="00BB3615">
      <w:r>
        <w:t xml:space="preserve">    "You are a clinical pharmacist who formats medication orders. Only output the </w:t>
      </w:r>
      <w:proofErr w:type="spellStart"/>
      <w:r>
        <w:t>MedMatch</w:t>
      </w:r>
      <w:proofErr w:type="spellEnd"/>
      <w:r>
        <w:t xml:space="preserve"> JSON format."</w:t>
      </w:r>
    </w:p>
    <w:p w14:paraId="46B8E8B2" w14:textId="77777777" w:rsidR="00BB3615" w:rsidRDefault="00BB3615" w:rsidP="00BB3615">
      <w:r>
        <w:t>)</w:t>
      </w:r>
    </w:p>
    <w:p w14:paraId="3EC3E14F" w14:textId="77777777" w:rsidR="00BB3615" w:rsidRDefault="00BB3615" w:rsidP="00BB3615"/>
    <w:p w14:paraId="7BA77C12" w14:textId="77777777" w:rsidR="00BB3615" w:rsidRDefault="00BB3615" w:rsidP="00BB3615">
      <w:r>
        <w:t xml:space="preserve">IV_INSTRUCTION </w:t>
      </w:r>
      <w:proofErr w:type="gramStart"/>
      <w:r>
        <w:t>= """</w:t>
      </w:r>
      <w:proofErr w:type="gramEnd"/>
      <w:r>
        <w:t xml:space="preserve">Please review the narratives about medications and format them into the </w:t>
      </w:r>
      <w:proofErr w:type="spellStart"/>
      <w:r>
        <w:t>MedMatch</w:t>
      </w:r>
      <w:proofErr w:type="spellEnd"/>
      <w:r>
        <w:t xml:space="preserve"> JSON format. Follow this exact slot order; if a slot is unknown, use an empty string and do not fabricate.</w:t>
      </w:r>
    </w:p>
    <w:p w14:paraId="634FBFB7" w14:textId="77777777" w:rsidR="00BB3615" w:rsidRDefault="00BB3615" w:rsidP="00BB3615"/>
    <w:p w14:paraId="057AAF05" w14:textId="77777777" w:rsidR="00BB3615" w:rsidRDefault="43AA8585" w:rsidP="00BB3615">
      <w:r>
        <w:t xml:space="preserve">The </w:t>
      </w:r>
      <w:proofErr w:type="spellStart"/>
      <w:r>
        <w:t>MedMatch</w:t>
      </w:r>
      <w:proofErr w:type="spellEnd"/>
      <w:r>
        <w:t xml:space="preserve"> JSON format for IV intermittent dosage form medications </w:t>
      </w:r>
      <w:proofErr w:type="gramStart"/>
      <w:r>
        <w:t>is</w:t>
      </w:r>
      <w:proofErr w:type="gramEnd"/>
      <w:r>
        <w:t>:</w:t>
      </w:r>
    </w:p>
    <w:p w14:paraId="733124A3" w14:textId="0676C4F3" w:rsidR="43AA8585" w:rsidRDefault="43AA8585" w:rsidP="43AA8585">
      <w:pPr>
        <w:rPr>
          <w:rFonts w:ascii="Aptos" w:eastAsia="Aptos" w:hAnsi="Aptos"/>
        </w:rPr>
      </w:pPr>
      <w:r w:rsidRPr="43AA8585">
        <w:rPr>
          <w:rFonts w:ascii="Aptos" w:eastAsia="Aptos" w:hAnsi="Aptos"/>
          <w:color w:val="000000" w:themeColor="text1"/>
        </w:rPr>
        <w:t xml:space="preserve">[drug </w:t>
      </w:r>
      <w:proofErr w:type="gramStart"/>
      <w:r w:rsidRPr="43AA8585">
        <w:rPr>
          <w:rFonts w:ascii="Aptos" w:eastAsia="Aptos" w:hAnsi="Aptos"/>
          <w:color w:val="000000" w:themeColor="text1"/>
        </w:rPr>
        <w:t>nam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numerical </w:t>
      </w:r>
      <w:proofErr w:type="gramStart"/>
      <w:r w:rsidRPr="43AA8585">
        <w:rPr>
          <w:rFonts w:ascii="Aptos" w:eastAsia="Aptos" w:hAnsi="Aptos"/>
          <w:color w:val="000000" w:themeColor="text1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abbreviated unit strength of </w:t>
      </w:r>
      <w:proofErr w:type="gramStart"/>
      <w:r w:rsidRPr="43AA8585">
        <w:rPr>
          <w:rFonts w:ascii="Aptos" w:eastAsia="Aptos" w:hAnsi="Aptos"/>
          <w:color w:val="000000" w:themeColor="text1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amount of diluent </w:t>
      </w:r>
      <w:proofErr w:type="gramStart"/>
      <w:r w:rsidRPr="43AA8585">
        <w:rPr>
          <w:rFonts w:ascii="Aptos" w:eastAsia="Aptos" w:hAnsi="Aptos"/>
          <w:color w:val="000000" w:themeColor="text1"/>
        </w:rPr>
        <w:t>volum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volume unit of </w:t>
      </w:r>
      <w:proofErr w:type="gramStart"/>
      <w:r w:rsidRPr="43AA8585">
        <w:rPr>
          <w:rFonts w:ascii="Aptos" w:eastAsia="Aptos" w:hAnsi="Aptos"/>
          <w:color w:val="000000" w:themeColor="text1"/>
        </w:rPr>
        <w:t>measure][</w:t>
      </w:r>
      <w:proofErr w:type="gramEnd"/>
      <w:r w:rsidRPr="43AA8585">
        <w:rPr>
          <w:rFonts w:ascii="Aptos" w:eastAsia="Aptos" w:hAnsi="Aptos"/>
          <w:color w:val="000000" w:themeColor="text1"/>
        </w:rPr>
        <w:t>compatible diluent type] intravenously infused over [infusion time] [frequency]</w:t>
      </w:r>
    </w:p>
    <w:p w14:paraId="62B77A78" w14:textId="5FF08779" w:rsidR="43AA8585" w:rsidRDefault="43AA8585"/>
    <w:p w14:paraId="5D3A77F2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drug name]</w:t>
      </w:r>
      <w:r w:rsidRPr="16B1D459">
        <w:rPr>
          <w:rFonts w:ascii="Aptos" w:eastAsia="Aptos" w:hAnsi="Aptos"/>
        </w:rPr>
        <w:t>: The generic or brand name of the medication to be administered intravenously.</w:t>
      </w:r>
    </w:p>
    <w:p w14:paraId="2718699D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dose]</w:t>
      </w:r>
      <w:r w:rsidRPr="16B1D459">
        <w:rPr>
          <w:rFonts w:ascii="Aptos" w:eastAsia="Aptos" w:hAnsi="Aptos"/>
        </w:rPr>
        <w:t xml:space="preserve">: The numeric value of the drug </w:t>
      </w:r>
      <w:proofErr w:type="gramStart"/>
      <w:r w:rsidRPr="16B1D459">
        <w:rPr>
          <w:rFonts w:ascii="Aptos" w:eastAsia="Aptos" w:hAnsi="Aptos"/>
        </w:rPr>
        <w:t>dose</w:t>
      </w:r>
      <w:proofErr w:type="gramEnd"/>
      <w:r w:rsidRPr="16B1D459">
        <w:rPr>
          <w:rFonts w:ascii="Aptos" w:eastAsia="Aptos" w:hAnsi="Aptos"/>
        </w:rPr>
        <w:t xml:space="preserve"> to be given per administration (e.g., 1, 500).</w:t>
      </w:r>
    </w:p>
    <w:p w14:paraId="6E9878AF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dose]</w:t>
      </w:r>
      <w:r w:rsidRPr="16B1D459">
        <w:rPr>
          <w:rFonts w:ascii="Aptos" w:eastAsia="Aptos" w:hAnsi="Aptos"/>
        </w:rPr>
        <w:t>: The standardized abbreviated unit associated with the dose (e.g., mg, g, units).</w:t>
      </w:r>
    </w:p>
    <w:p w14:paraId="6A5ACAC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mount of diluent volume]</w:t>
      </w:r>
      <w:r w:rsidRPr="16B1D459">
        <w:rPr>
          <w:rFonts w:ascii="Aptos" w:eastAsia="Aptos" w:hAnsi="Aptos"/>
        </w:rPr>
        <w:t>: The numeric volume of diluent used to prepare the IV medication (e.g., 50, 100).</w:t>
      </w:r>
    </w:p>
    <w:p w14:paraId="38233D25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volume unit of measure]</w:t>
      </w:r>
      <w:r w:rsidRPr="16B1D459">
        <w:rPr>
          <w:rFonts w:ascii="Aptos" w:eastAsia="Aptos" w:hAnsi="Aptos"/>
        </w:rPr>
        <w:t>: The standardized abbreviated unit for diluent volume (e.g., mL).</w:t>
      </w:r>
    </w:p>
    <w:p w14:paraId="3AED7508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compatible diluent type]</w:t>
      </w:r>
      <w:r w:rsidRPr="16B1D459">
        <w:rPr>
          <w:rFonts w:ascii="Aptos" w:eastAsia="Aptos" w:hAnsi="Aptos"/>
        </w:rPr>
        <w:t>: The IV fluid used for dilution that is compatible with the medication (e.g., 0.9% sodium chloride, D5W).</w:t>
      </w:r>
    </w:p>
    <w:p w14:paraId="42AF7D69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intravenous</w:t>
      </w:r>
      <w:r w:rsidRPr="16B1D459">
        <w:rPr>
          <w:rFonts w:ascii="Aptos" w:eastAsia="Aptos" w:hAnsi="Aptos"/>
        </w:rPr>
        <w:t>: The fixed route of administration.</w:t>
      </w:r>
    </w:p>
    <w:p w14:paraId="616B0640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lastRenderedPageBreak/>
        <w:t>infused over</w:t>
      </w:r>
      <w:r w:rsidRPr="16B1D459">
        <w:rPr>
          <w:rFonts w:ascii="Aptos" w:eastAsia="Aptos" w:hAnsi="Aptos"/>
        </w:rPr>
        <w:t>: Indicates the medication is administered as an infusion rather than IV push.</w:t>
      </w:r>
    </w:p>
    <w:p w14:paraId="61DBAEAC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infusion time]</w:t>
      </w:r>
      <w:r w:rsidRPr="16B1D459">
        <w:rPr>
          <w:rFonts w:ascii="Aptos" w:eastAsia="Aptos" w:hAnsi="Aptos"/>
        </w:rPr>
        <w:t>: The duration over which the medication is infused (e.g., 30 minutes, 1 hour).</w:t>
      </w:r>
    </w:p>
    <w:p w14:paraId="43C8EC21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requency]</w:t>
      </w:r>
      <w:r w:rsidRPr="16B1D459">
        <w:rPr>
          <w:rFonts w:ascii="Aptos" w:eastAsia="Aptos" w:hAnsi="Aptos"/>
        </w:rPr>
        <w:t>: How often the intermittent IV dose is administered (e.g., every 8 hours, once daily).</w:t>
      </w:r>
    </w:p>
    <w:p w14:paraId="0E177A32" w14:textId="77777777" w:rsidR="00BB3615" w:rsidRDefault="00BB3615" w:rsidP="00BB3615"/>
    <w:p w14:paraId="35B7793A" w14:textId="77777777" w:rsidR="00BB3615" w:rsidRDefault="00BB3615" w:rsidP="00BB3615">
      <w:r>
        <w:t xml:space="preserve">Example of input: </w:t>
      </w:r>
    </w:p>
    <w:p w14:paraId="5AB26E3A" w14:textId="77777777" w:rsidR="00BB3615" w:rsidRDefault="00BB3615" w:rsidP="00BB3615">
      <w:r w:rsidRPr="00AA46D7">
        <w:t>C</w:t>
      </w:r>
      <w:r>
        <w:t>efepime</w:t>
      </w:r>
      <w:r w:rsidRPr="00AA46D7">
        <w:t xml:space="preserve"> </w:t>
      </w:r>
      <w:r>
        <w:t>2000</w:t>
      </w:r>
      <w:r w:rsidRPr="00AA46D7">
        <w:t xml:space="preserve"> mg was delivered as </w:t>
      </w:r>
      <w:r>
        <w:t xml:space="preserve">a </w:t>
      </w:r>
      <w:proofErr w:type="gramStart"/>
      <w:r>
        <w:t>30 minute</w:t>
      </w:r>
      <w:proofErr w:type="gramEnd"/>
      <w:r w:rsidRPr="00AA46D7">
        <w:t xml:space="preserve"> intravenous infusion, prepared in 100 mL of 0.9% sodium chloride and administered every 8 hours.</w:t>
      </w:r>
    </w:p>
    <w:p w14:paraId="0A3B7DD7" w14:textId="77777777" w:rsidR="00BB3615" w:rsidRDefault="00BB3615" w:rsidP="00BB3615">
      <w:r>
        <w:t xml:space="preserve">Example of </w:t>
      </w:r>
      <w:proofErr w:type="spellStart"/>
      <w:r>
        <w:t>MedMatch</w:t>
      </w:r>
      <w:proofErr w:type="spellEnd"/>
      <w:r>
        <w:t xml:space="preserve"> JSON Format:</w:t>
      </w:r>
    </w:p>
    <w:p w14:paraId="2757619F" w14:textId="77777777" w:rsidR="00BB3615" w:rsidRDefault="00BB3615" w:rsidP="00BB3615">
      <w:r>
        <w:t xml:space="preserve">[ “drug name”: cefepime, </w:t>
      </w:r>
    </w:p>
    <w:p w14:paraId="5E48D34C" w14:textId="77777777" w:rsidR="00BB3615" w:rsidRDefault="00BB3615" w:rsidP="00BB3615">
      <w:r>
        <w:t>“</w:t>
      </w:r>
      <w:proofErr w:type="gramStart"/>
      <w:r>
        <w:t>numerical</w:t>
      </w:r>
      <w:proofErr w:type="gramEnd"/>
      <w:r>
        <w:t xml:space="preserve"> dose”: 2000,</w:t>
      </w:r>
    </w:p>
    <w:p w14:paraId="2ADEEFD7" w14:textId="77777777" w:rsidR="00BB3615" w:rsidRDefault="00BB3615" w:rsidP="00BB3615">
      <w:r>
        <w:t>“</w:t>
      </w:r>
      <w:proofErr w:type="gramStart"/>
      <w:r>
        <w:t>abbreviated</w:t>
      </w:r>
      <w:proofErr w:type="gramEnd"/>
      <w:r>
        <w:t xml:space="preserve"> unit strength of dose”: mg, </w:t>
      </w:r>
    </w:p>
    <w:p w14:paraId="45A3CDCB" w14:textId="77777777" w:rsidR="00BB3615" w:rsidRDefault="00BB3615" w:rsidP="00BB3615">
      <w:r>
        <w:t>"</w:t>
      </w:r>
      <w:proofErr w:type="gramStart"/>
      <w:r>
        <w:t>amount</w:t>
      </w:r>
      <w:proofErr w:type="gramEnd"/>
      <w:r>
        <w:t xml:space="preserve"> of diluent volume": 100, </w:t>
      </w:r>
    </w:p>
    <w:p w14:paraId="381AB18C" w14:textId="77777777" w:rsidR="00BB3615" w:rsidRDefault="00BB3615" w:rsidP="00BB3615">
      <w:r>
        <w:t>“</w:t>
      </w:r>
      <w:proofErr w:type="gramStart"/>
      <w:r>
        <w:t>volume</w:t>
      </w:r>
      <w:proofErr w:type="gramEnd"/>
      <w:r>
        <w:t xml:space="preserve"> unit of measure”: mL,</w:t>
      </w:r>
    </w:p>
    <w:p w14:paraId="731A28AA" w14:textId="77777777" w:rsidR="00BB3615" w:rsidRDefault="00BB3615" w:rsidP="00BB3615">
      <w:r>
        <w:t>"</w:t>
      </w:r>
      <w:proofErr w:type="gramStart"/>
      <w:r>
        <w:t>compatible</w:t>
      </w:r>
      <w:proofErr w:type="gramEnd"/>
      <w:r>
        <w:t xml:space="preserve"> diluent type”: 0.9% sodium chloride,</w:t>
      </w:r>
    </w:p>
    <w:p w14:paraId="4D96F5AC" w14:textId="77777777" w:rsidR="00BB3615" w:rsidRDefault="00BB3615" w:rsidP="00BB3615">
      <w:r>
        <w:t>“</w:t>
      </w:r>
      <w:proofErr w:type="gramStart"/>
      <w:r>
        <w:t>infusion</w:t>
      </w:r>
      <w:proofErr w:type="gramEnd"/>
      <w:r>
        <w:t xml:space="preserve"> time”: 30 minutes,</w:t>
      </w:r>
    </w:p>
    <w:p w14:paraId="335BA153" w14:textId="77777777" w:rsidR="00BB3615" w:rsidRDefault="00BB3615" w:rsidP="00BB3615">
      <w:r>
        <w:t>"frequency": every 8 hours</w:t>
      </w:r>
    </w:p>
    <w:p w14:paraId="4732254A" w14:textId="7E743E76" w:rsidR="00D06B62" w:rsidRDefault="00D06B62">
      <w:r>
        <w:br w:type="page"/>
      </w:r>
    </w:p>
    <w:p w14:paraId="4C8D2B41" w14:textId="77777777" w:rsidR="00BB3615" w:rsidRPr="00BB3615" w:rsidRDefault="00BB3615" w:rsidP="00BB3615"/>
    <w:p w14:paraId="2DA7217F" w14:textId="0F26767A" w:rsidR="00BB3615" w:rsidRDefault="159A69B3" w:rsidP="00BB3615">
      <w:pPr>
        <w:pStyle w:val="Heading2"/>
      </w:pPr>
      <w:bookmarkStart w:id="8" w:name="_Toc1545674552"/>
      <w:r>
        <w:t>Large language model prompt for MedMatch evaluation – Intravenous push</w:t>
      </w:r>
      <w:bookmarkEnd w:id="8"/>
    </w:p>
    <w:p w14:paraId="28BB8E15" w14:textId="77777777" w:rsidR="00BB3615" w:rsidRDefault="00BB3615" w:rsidP="00BB3615">
      <w:r>
        <w:t>SYSTEM_PROMPT = (</w:t>
      </w:r>
    </w:p>
    <w:p w14:paraId="3E468642" w14:textId="77777777" w:rsidR="00BB3615" w:rsidRDefault="00BB3615" w:rsidP="00BB3615">
      <w:r>
        <w:t xml:space="preserve">    "You are a clinical pharmacist who formats medication orders. Only output the </w:t>
      </w:r>
      <w:proofErr w:type="spellStart"/>
      <w:r>
        <w:t>MedMatch</w:t>
      </w:r>
      <w:proofErr w:type="spellEnd"/>
      <w:r>
        <w:t xml:space="preserve"> JSON format."</w:t>
      </w:r>
    </w:p>
    <w:p w14:paraId="32996885" w14:textId="77777777" w:rsidR="00BB3615" w:rsidRDefault="00BB3615" w:rsidP="00BB3615">
      <w:r>
        <w:t>)</w:t>
      </w:r>
    </w:p>
    <w:p w14:paraId="424B884A" w14:textId="77777777" w:rsidR="00BB3615" w:rsidRDefault="00BB3615" w:rsidP="00BB3615"/>
    <w:p w14:paraId="66B84DC8" w14:textId="77777777" w:rsidR="00BB3615" w:rsidRDefault="00BB3615" w:rsidP="00BB3615">
      <w:r>
        <w:t xml:space="preserve">IV_INSTRUCTION </w:t>
      </w:r>
      <w:proofErr w:type="gramStart"/>
      <w:r>
        <w:t>= """</w:t>
      </w:r>
      <w:proofErr w:type="gramEnd"/>
      <w:r>
        <w:t xml:space="preserve">Please review the narratives about medications and format them into the </w:t>
      </w:r>
      <w:proofErr w:type="spellStart"/>
      <w:r>
        <w:t>MedMatch</w:t>
      </w:r>
      <w:proofErr w:type="spellEnd"/>
      <w:r>
        <w:t xml:space="preserve"> JSON format. Follow this exact slot order; if a slot is unknown, use an empty string and do not fabricate.</w:t>
      </w:r>
    </w:p>
    <w:p w14:paraId="478CD5C3" w14:textId="77777777" w:rsidR="00BB3615" w:rsidRDefault="00BB3615" w:rsidP="00BB3615"/>
    <w:p w14:paraId="00F16718" w14:textId="77777777" w:rsidR="00BB3615" w:rsidRDefault="43AA8585" w:rsidP="00BB3615">
      <w:r>
        <w:t xml:space="preserve">The </w:t>
      </w:r>
      <w:proofErr w:type="spellStart"/>
      <w:r>
        <w:t>MedMatch</w:t>
      </w:r>
      <w:proofErr w:type="spellEnd"/>
      <w:r>
        <w:t xml:space="preserve"> JSON format for IV push dosage form medications is:</w:t>
      </w:r>
    </w:p>
    <w:p w14:paraId="3E1AFCF9" w14:textId="53600A87" w:rsidR="43AA8585" w:rsidRDefault="43AA8585" w:rsidP="43AA8585">
      <w:pPr>
        <w:rPr>
          <w:rFonts w:ascii="Aptos" w:eastAsia="Aptos" w:hAnsi="Aptos"/>
        </w:rPr>
      </w:pPr>
      <w:r w:rsidRPr="43AA8585">
        <w:rPr>
          <w:rFonts w:ascii="Aptos" w:eastAsia="Aptos" w:hAnsi="Aptos"/>
          <w:color w:val="000000" w:themeColor="text1"/>
        </w:rPr>
        <w:t xml:space="preserve">[drug </w:t>
      </w:r>
      <w:proofErr w:type="gramStart"/>
      <w:r w:rsidRPr="43AA8585">
        <w:rPr>
          <w:rFonts w:ascii="Aptos" w:eastAsia="Aptos" w:hAnsi="Aptos"/>
          <w:color w:val="000000" w:themeColor="text1"/>
        </w:rPr>
        <w:t>nam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numerical </w:t>
      </w:r>
      <w:proofErr w:type="gramStart"/>
      <w:r w:rsidRPr="43AA8585">
        <w:rPr>
          <w:rFonts w:ascii="Aptos" w:eastAsia="Aptos" w:hAnsi="Aptos"/>
          <w:color w:val="000000" w:themeColor="text1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abbreviated unit strength of </w:t>
      </w:r>
      <w:proofErr w:type="gramStart"/>
      <w:r w:rsidRPr="43AA8585">
        <w:rPr>
          <w:rFonts w:ascii="Aptos" w:eastAsia="Aptos" w:hAnsi="Aptos"/>
          <w:color w:val="000000" w:themeColor="text1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amount of </w:t>
      </w:r>
      <w:proofErr w:type="gramStart"/>
      <w:r w:rsidRPr="43AA8585">
        <w:rPr>
          <w:rFonts w:ascii="Aptos" w:eastAsia="Aptos" w:hAnsi="Aptos"/>
          <w:color w:val="000000" w:themeColor="text1"/>
        </w:rPr>
        <w:t>volume][</w:t>
      </w:r>
      <w:proofErr w:type="gramEnd"/>
      <w:r w:rsidRPr="43AA8585">
        <w:rPr>
          <w:rFonts w:ascii="Aptos" w:eastAsia="Aptos" w:hAnsi="Aptos"/>
          <w:color w:val="000000" w:themeColor="text1"/>
        </w:rPr>
        <w:t>volume unit of measure</w:t>
      </w:r>
      <w:proofErr w:type="gramStart"/>
      <w:r w:rsidRPr="43AA8585">
        <w:rPr>
          <w:rFonts w:ascii="Aptos" w:eastAsia="Aptos" w:hAnsi="Aptos"/>
          <w:color w:val="000000" w:themeColor="text1"/>
        </w:rPr>
        <w:t xml:space="preserve">] of the 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[concentration of </w:t>
      </w:r>
      <w:proofErr w:type="gramStart"/>
      <w:r w:rsidRPr="43AA8585">
        <w:rPr>
          <w:rFonts w:ascii="Aptos" w:eastAsia="Aptos" w:hAnsi="Aptos"/>
          <w:color w:val="000000" w:themeColor="text1"/>
        </w:rPr>
        <w:t>solution][</w:t>
      </w:r>
      <w:proofErr w:type="gramEnd"/>
      <w:r w:rsidRPr="43AA8585">
        <w:rPr>
          <w:rFonts w:ascii="Aptos" w:eastAsia="Aptos" w:hAnsi="Aptos"/>
          <w:color w:val="000000" w:themeColor="text1"/>
        </w:rPr>
        <w:t xml:space="preserve">concentration unit of </w:t>
      </w:r>
      <w:proofErr w:type="gramStart"/>
      <w:r w:rsidRPr="43AA8585">
        <w:rPr>
          <w:rFonts w:ascii="Aptos" w:eastAsia="Aptos" w:hAnsi="Aptos"/>
          <w:color w:val="000000" w:themeColor="text1"/>
        </w:rPr>
        <w:t>measure][</w:t>
      </w:r>
      <w:proofErr w:type="gramEnd"/>
      <w:r w:rsidRPr="43AA8585">
        <w:rPr>
          <w:rFonts w:ascii="Aptos" w:eastAsia="Aptos" w:hAnsi="Aptos"/>
          <w:color w:val="000000" w:themeColor="text1"/>
        </w:rPr>
        <w:t>formulation] intravenous push [frequency]</w:t>
      </w:r>
    </w:p>
    <w:p w14:paraId="7ABEEA16" w14:textId="7B601962" w:rsidR="43AA8585" w:rsidRDefault="43AA8585"/>
    <w:p w14:paraId="2C6C58DD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drug name]</w:t>
      </w:r>
      <w:r w:rsidRPr="16B1D459">
        <w:rPr>
          <w:rFonts w:ascii="Aptos" w:eastAsia="Aptos" w:hAnsi="Aptos"/>
        </w:rPr>
        <w:t>: The generic or brand name of the medication administered by IV push.</w:t>
      </w:r>
    </w:p>
    <w:p w14:paraId="5399D766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dose]</w:t>
      </w:r>
      <w:r w:rsidRPr="16B1D459">
        <w:rPr>
          <w:rFonts w:ascii="Aptos" w:eastAsia="Aptos" w:hAnsi="Aptos"/>
        </w:rPr>
        <w:t xml:space="preserve">: The numeric value of the drug dose delivered </w:t>
      </w:r>
      <w:proofErr w:type="gramStart"/>
      <w:r w:rsidRPr="16B1D459">
        <w:rPr>
          <w:rFonts w:ascii="Aptos" w:eastAsia="Aptos" w:hAnsi="Aptos"/>
        </w:rPr>
        <w:t>per</w:t>
      </w:r>
      <w:proofErr w:type="gramEnd"/>
      <w:r w:rsidRPr="16B1D459">
        <w:rPr>
          <w:rFonts w:ascii="Aptos" w:eastAsia="Aptos" w:hAnsi="Aptos"/>
        </w:rPr>
        <w:t xml:space="preserve"> administration (e.g., 2, 10).</w:t>
      </w:r>
    </w:p>
    <w:p w14:paraId="4FE937F9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dose]</w:t>
      </w:r>
      <w:r w:rsidRPr="16B1D459">
        <w:rPr>
          <w:rFonts w:ascii="Aptos" w:eastAsia="Aptos" w:hAnsi="Aptos"/>
        </w:rPr>
        <w:t>: The standardized abbreviated unit for the dose (e.g., mg, mcg).</w:t>
      </w:r>
    </w:p>
    <w:p w14:paraId="41153615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mount of volume]</w:t>
      </w:r>
      <w:r w:rsidRPr="16B1D459">
        <w:rPr>
          <w:rFonts w:ascii="Aptos" w:eastAsia="Aptos" w:hAnsi="Aptos"/>
        </w:rPr>
        <w:t>: The numeric volume administered with the IV push (e.g., 2, 5).</w:t>
      </w:r>
    </w:p>
    <w:p w14:paraId="65C8894F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volume unit of measure]</w:t>
      </w:r>
      <w:r w:rsidRPr="16B1D459">
        <w:rPr>
          <w:rFonts w:ascii="Aptos" w:eastAsia="Aptos" w:hAnsi="Aptos"/>
        </w:rPr>
        <w:t>: The standardized abbreviated unit for volume (e.g., mL).</w:t>
      </w:r>
    </w:p>
    <w:p w14:paraId="5948990E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concentration of solution]</w:t>
      </w:r>
      <w:r w:rsidRPr="16B1D459">
        <w:rPr>
          <w:rFonts w:ascii="Aptos" w:eastAsia="Aptos" w:hAnsi="Aptos"/>
        </w:rPr>
        <w:t>: The strength of the drug within the solution (e.g., 2 mg/2 mL).</w:t>
      </w:r>
    </w:p>
    <w:p w14:paraId="51248381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concentration unit of measure]</w:t>
      </w:r>
      <w:r w:rsidRPr="16B1D459">
        <w:rPr>
          <w:rFonts w:ascii="Aptos" w:eastAsia="Aptos" w:hAnsi="Aptos"/>
        </w:rPr>
        <w:t xml:space="preserve">: The unit basis used to express </w:t>
      </w:r>
      <w:proofErr w:type="gramStart"/>
      <w:r w:rsidRPr="16B1D459">
        <w:rPr>
          <w:rFonts w:ascii="Aptos" w:eastAsia="Aptos" w:hAnsi="Aptos"/>
        </w:rPr>
        <w:t>the concentration</w:t>
      </w:r>
      <w:proofErr w:type="gramEnd"/>
      <w:r w:rsidRPr="16B1D459">
        <w:rPr>
          <w:rFonts w:ascii="Aptos" w:eastAsia="Aptos" w:hAnsi="Aptos"/>
        </w:rPr>
        <w:t xml:space="preserve"> (e.g., mg/mL).</w:t>
      </w:r>
    </w:p>
    <w:p w14:paraId="00D5C867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ormulation]</w:t>
      </w:r>
      <w:r w:rsidRPr="16B1D459">
        <w:rPr>
          <w:rFonts w:ascii="Aptos" w:eastAsia="Aptos" w:hAnsi="Aptos"/>
        </w:rPr>
        <w:t>: The injectable dosage form (e.g., solution).</w:t>
      </w:r>
    </w:p>
    <w:p w14:paraId="2475D769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lastRenderedPageBreak/>
        <w:t>intravenous push</w:t>
      </w:r>
      <w:r w:rsidRPr="16B1D459">
        <w:rPr>
          <w:rFonts w:ascii="Aptos" w:eastAsia="Aptos" w:hAnsi="Aptos"/>
        </w:rPr>
        <w:t>: The fixed route and method of administration.</w:t>
      </w:r>
    </w:p>
    <w:p w14:paraId="57D58F44" w14:textId="77777777" w:rsidR="00BB3615" w:rsidRDefault="00BB3615" w:rsidP="00BB361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frequency]</w:t>
      </w:r>
      <w:r w:rsidRPr="16B1D459">
        <w:rPr>
          <w:rFonts w:ascii="Aptos" w:eastAsia="Aptos" w:hAnsi="Aptos"/>
        </w:rPr>
        <w:t>: How often the IV push dose is administered (e.g., every 6 hours, once).</w:t>
      </w:r>
    </w:p>
    <w:p w14:paraId="36E60AEB" w14:textId="77777777" w:rsidR="00BB3615" w:rsidRDefault="00BB3615" w:rsidP="00BB3615"/>
    <w:p w14:paraId="323DA80C" w14:textId="77777777" w:rsidR="00BB3615" w:rsidRDefault="00BB3615" w:rsidP="00BB3615">
      <w:r>
        <w:t xml:space="preserve">Example of input: </w:t>
      </w:r>
    </w:p>
    <w:p w14:paraId="0264A390" w14:textId="77777777" w:rsidR="00BB3615" w:rsidRDefault="00BB3615" w:rsidP="00BB3615">
      <w:r>
        <w:t>A total of 6mg of adenosine (2 ml) of the 3 mg/ml vial solution intravenous was pushed once</w:t>
      </w:r>
    </w:p>
    <w:p w14:paraId="69E37E90" w14:textId="77777777" w:rsidR="00BB3615" w:rsidRDefault="00BB3615" w:rsidP="00BB3615">
      <w:r>
        <w:t xml:space="preserve">Example of </w:t>
      </w:r>
      <w:proofErr w:type="spellStart"/>
      <w:r>
        <w:t>MedMatch</w:t>
      </w:r>
      <w:proofErr w:type="spellEnd"/>
      <w:r>
        <w:t xml:space="preserve"> JSON formulation:</w:t>
      </w:r>
    </w:p>
    <w:p w14:paraId="577B3D72" w14:textId="77777777" w:rsidR="00BB3615" w:rsidRDefault="00BB3615" w:rsidP="00BB3615">
      <w:r>
        <w:t xml:space="preserve">[ “drug name”: adenosine, </w:t>
      </w:r>
    </w:p>
    <w:p w14:paraId="2DF114CF" w14:textId="77777777" w:rsidR="00BB3615" w:rsidRDefault="00BB3615" w:rsidP="00BB3615">
      <w:r>
        <w:t>“</w:t>
      </w:r>
      <w:proofErr w:type="gramStart"/>
      <w:r>
        <w:t>numerical</w:t>
      </w:r>
      <w:proofErr w:type="gramEnd"/>
      <w:r>
        <w:t xml:space="preserve"> dose”: 6,</w:t>
      </w:r>
    </w:p>
    <w:p w14:paraId="14B80D3D" w14:textId="77777777" w:rsidR="00BB3615" w:rsidRDefault="00BB3615" w:rsidP="00BB3615">
      <w:r>
        <w:t>“</w:t>
      </w:r>
      <w:proofErr w:type="gramStart"/>
      <w:r>
        <w:t>abbreviated</w:t>
      </w:r>
      <w:proofErr w:type="gramEnd"/>
      <w:r>
        <w:t xml:space="preserve"> unit strength of dose”: mg, </w:t>
      </w:r>
    </w:p>
    <w:p w14:paraId="73E08DF0" w14:textId="77777777" w:rsidR="00BB3615" w:rsidRDefault="00BB3615" w:rsidP="00BB3615">
      <w:r>
        <w:t>"</w:t>
      </w:r>
      <w:proofErr w:type="gramStart"/>
      <w:r>
        <w:t>amount</w:t>
      </w:r>
      <w:proofErr w:type="gramEnd"/>
      <w:r>
        <w:t xml:space="preserve"> of volume": 2, </w:t>
      </w:r>
    </w:p>
    <w:p w14:paraId="08B2138C" w14:textId="77777777" w:rsidR="00BB3615" w:rsidRDefault="00BB3615" w:rsidP="00BB3615">
      <w:r>
        <w:t>“</w:t>
      </w:r>
      <w:proofErr w:type="gramStart"/>
      <w:r>
        <w:t>volume</w:t>
      </w:r>
      <w:proofErr w:type="gramEnd"/>
      <w:r>
        <w:t xml:space="preserve"> unit of measure”: mL,</w:t>
      </w:r>
    </w:p>
    <w:p w14:paraId="32A48FF1" w14:textId="77777777" w:rsidR="00BB3615" w:rsidRDefault="00BB3615" w:rsidP="00BB3615">
      <w:r>
        <w:t>"</w:t>
      </w:r>
      <w:proofErr w:type="gramStart"/>
      <w:r>
        <w:t>concentration</w:t>
      </w:r>
      <w:proofErr w:type="gramEnd"/>
      <w:r>
        <w:t xml:space="preserve"> of solution”: 3,</w:t>
      </w:r>
    </w:p>
    <w:p w14:paraId="6E32DF39" w14:textId="77777777" w:rsidR="00BB3615" w:rsidRDefault="00BB3615" w:rsidP="00BB3615">
      <w:r>
        <w:t>“</w:t>
      </w:r>
      <w:proofErr w:type="gramStart"/>
      <w:r>
        <w:t>concentration</w:t>
      </w:r>
      <w:proofErr w:type="gramEnd"/>
      <w:r>
        <w:t xml:space="preserve"> unit of measure”: mg/mL,</w:t>
      </w:r>
    </w:p>
    <w:p w14:paraId="30AA8345" w14:textId="77777777" w:rsidR="00BB3615" w:rsidRDefault="00BB3615" w:rsidP="00BB3615">
      <w:r>
        <w:t>“formulation”: vial solution,</w:t>
      </w:r>
    </w:p>
    <w:p w14:paraId="187AC7C2" w14:textId="77777777" w:rsidR="00BB3615" w:rsidRDefault="00BB3615" w:rsidP="00BB3615">
      <w:r>
        <w:t>"frequency”: once]</w:t>
      </w:r>
    </w:p>
    <w:p w14:paraId="394E2136" w14:textId="24604C30" w:rsidR="00D06B62" w:rsidRDefault="00BB3615" w:rsidP="00BB3615">
      <w:proofErr w:type="gramStart"/>
      <w:r>
        <w:t>- ""</w:t>
      </w:r>
      <w:proofErr w:type="gramEnd"/>
      <w:r>
        <w:t>"</w:t>
      </w:r>
    </w:p>
    <w:p w14:paraId="1D57996B" w14:textId="77777777" w:rsidR="00D06B62" w:rsidRDefault="00D06B62">
      <w:r>
        <w:br w:type="page"/>
      </w:r>
    </w:p>
    <w:p w14:paraId="6158BD3A" w14:textId="77777777" w:rsidR="00BB3615" w:rsidRDefault="00BB3615" w:rsidP="00BB3615"/>
    <w:p w14:paraId="7163ADD5" w14:textId="624A5BF0" w:rsidR="00192F25" w:rsidRDefault="159A69B3" w:rsidP="00192F25">
      <w:pPr>
        <w:pStyle w:val="Heading2"/>
      </w:pPr>
      <w:bookmarkStart w:id="9" w:name="_Toc1690887261"/>
      <w:r>
        <w:t>Large language model prompt for MedMatch evaluation – Intravenous continuous</w:t>
      </w:r>
      <w:bookmarkEnd w:id="9"/>
    </w:p>
    <w:p w14:paraId="0B972812" w14:textId="77777777" w:rsidR="00192F25" w:rsidRDefault="00192F25" w:rsidP="00284517">
      <w:pPr>
        <w:pStyle w:val="Heading2"/>
      </w:pPr>
    </w:p>
    <w:p w14:paraId="40E8E519" w14:textId="77777777" w:rsidR="00192F25" w:rsidRDefault="00192F25" w:rsidP="00192F25">
      <w:r>
        <w:t>SYSTEM_PROMPT = (</w:t>
      </w:r>
    </w:p>
    <w:p w14:paraId="41A9D084" w14:textId="77777777" w:rsidR="00192F25" w:rsidRDefault="00192F25" w:rsidP="00192F25">
      <w:r>
        <w:t xml:space="preserve">    "You are a clinical pharmacist who formats medication orders. Only output the </w:t>
      </w:r>
      <w:proofErr w:type="spellStart"/>
      <w:r>
        <w:t>MedMatch</w:t>
      </w:r>
      <w:proofErr w:type="spellEnd"/>
      <w:r>
        <w:t xml:space="preserve"> JSON format."</w:t>
      </w:r>
    </w:p>
    <w:p w14:paraId="2AB12907" w14:textId="77777777" w:rsidR="00192F25" w:rsidRDefault="00192F25" w:rsidP="00192F25">
      <w:r>
        <w:t>)</w:t>
      </w:r>
    </w:p>
    <w:p w14:paraId="697FB98C" w14:textId="77777777" w:rsidR="00192F25" w:rsidRDefault="00192F25" w:rsidP="00192F25"/>
    <w:p w14:paraId="63FE1F0D" w14:textId="77777777" w:rsidR="00192F25" w:rsidRDefault="00192F25" w:rsidP="00192F25">
      <w:r>
        <w:t xml:space="preserve">IV_INSTRUCTION </w:t>
      </w:r>
      <w:proofErr w:type="gramStart"/>
      <w:r>
        <w:t>= """</w:t>
      </w:r>
      <w:proofErr w:type="gramEnd"/>
      <w:r>
        <w:t xml:space="preserve">Please review the narratives about medications and format them into the </w:t>
      </w:r>
      <w:proofErr w:type="spellStart"/>
      <w:r>
        <w:t>MedMatch</w:t>
      </w:r>
      <w:proofErr w:type="spellEnd"/>
      <w:r>
        <w:t xml:space="preserve"> JSON format. Follow this exact slot order; if a slot is unknown, use an empty string and do not fabricate.</w:t>
      </w:r>
    </w:p>
    <w:p w14:paraId="26FA24D8" w14:textId="77777777" w:rsidR="00192F25" w:rsidRDefault="00192F25" w:rsidP="00192F25"/>
    <w:p w14:paraId="65643441" w14:textId="77777777" w:rsidR="00192F25" w:rsidRDefault="00192F25" w:rsidP="00192F25">
      <w:r>
        <w:t xml:space="preserve">The </w:t>
      </w:r>
      <w:proofErr w:type="spellStart"/>
      <w:r>
        <w:t>MedMatch</w:t>
      </w:r>
      <w:proofErr w:type="spellEnd"/>
      <w:r>
        <w:t xml:space="preserve"> JSON format for IV continuous dosage form medications </w:t>
      </w:r>
      <w:proofErr w:type="gramStart"/>
      <w:r>
        <w:t>is</w:t>
      </w:r>
      <w:proofErr w:type="gramEnd"/>
      <w:r>
        <w:t>:</w:t>
      </w:r>
    </w:p>
    <w:p w14:paraId="50358DE2" w14:textId="77777777" w:rsidR="00192F25" w:rsidRDefault="43AA8585" w:rsidP="00192F25">
      <w:r w:rsidRPr="43AA8585">
        <w:rPr>
          <w:b/>
          <w:bCs/>
        </w:rPr>
        <w:t xml:space="preserve">Titratable IV CI: </w:t>
      </w:r>
    </w:p>
    <w:p w14:paraId="05B232EB" w14:textId="6743F887" w:rsidR="43AA8585" w:rsidRDefault="43AA8585" w:rsidP="43AA8585">
      <w:pPr>
        <w:rPr>
          <w:rFonts w:ascii="Aptos" w:eastAsia="Aptos" w:hAnsi="Aptos"/>
        </w:rPr>
      </w:pPr>
      <w:r w:rsidRPr="43AA8585">
        <w:rPr>
          <w:rFonts w:ascii="Aptos" w:eastAsia="Aptos" w:hAnsi="Aptos"/>
          <w:color w:val="000000" w:themeColor="text1"/>
          <w:lang w:val="en"/>
        </w:rPr>
        <w:t xml:space="preserve">[drug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nam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 xml:space="preserve">numerical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 xml:space="preserve">abbreviated unit strength of dose] “in” [diluent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volum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 xml:space="preserve">volume unit of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measur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 xml:space="preserve">compatible diluent type] “continuous intravenous infusion starting at” [starting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rat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 xml:space="preserve">unit of measure] “titrated by” [titration </w:t>
      </w:r>
      <w:proofErr w:type="gramStart"/>
      <w:r w:rsidRPr="43AA8585">
        <w:rPr>
          <w:rFonts w:ascii="Aptos" w:eastAsia="Aptos" w:hAnsi="Aptos"/>
          <w:color w:val="000000" w:themeColor="text1"/>
          <w:lang w:val="en"/>
        </w:rPr>
        <w:t>dose][</w:t>
      </w:r>
      <w:proofErr w:type="gramEnd"/>
      <w:r w:rsidRPr="43AA8585">
        <w:rPr>
          <w:rFonts w:ascii="Aptos" w:eastAsia="Aptos" w:hAnsi="Aptos"/>
          <w:color w:val="000000" w:themeColor="text1"/>
          <w:lang w:val="en"/>
        </w:rPr>
        <w:t>titration unit of measure] [titration frequency] to achieve a goal of [titration goal]</w:t>
      </w:r>
    </w:p>
    <w:p w14:paraId="13B57698" w14:textId="6FFF3572" w:rsidR="43AA8585" w:rsidRDefault="43AA8585" w:rsidP="43AA8585">
      <w:pPr>
        <w:rPr>
          <w:rFonts w:ascii="Aptos" w:eastAsia="Aptos" w:hAnsi="Aptos"/>
          <w:color w:val="000000" w:themeColor="text1"/>
          <w:lang w:val="en"/>
        </w:rPr>
      </w:pPr>
    </w:p>
    <w:p w14:paraId="7F35F285" w14:textId="77777777" w:rsidR="43AA8585" w:rsidRDefault="43AA8585">
      <w:r>
        <w:t>Example of input:</w:t>
      </w:r>
    </w:p>
    <w:p w14:paraId="2501704E" w14:textId="77777777" w:rsidR="43AA8585" w:rsidRDefault="43AA8585">
      <w:r>
        <w:t>The patient was started on Ketamine continuous intravenous infusion at 0.2 mg/kg/hour using a bag of 500 mg/500 ml in 0.9% sodium chloride and titrate by 0.1 mg/kg/hour every 20 minutes to achieve a goal RASS of –4 to –5."""</w:t>
      </w:r>
    </w:p>
    <w:p w14:paraId="689F51D5" w14:textId="77777777" w:rsidR="43AA8585" w:rsidRDefault="43AA8585">
      <w:r>
        <w:t>Example of MedMatch JSON Format</w:t>
      </w:r>
    </w:p>
    <w:p w14:paraId="43067F6D" w14:textId="77777777" w:rsidR="43AA8585" w:rsidRDefault="43AA8585">
      <w:r>
        <w:t xml:space="preserve">[ “drug name”: ketamine, </w:t>
      </w:r>
    </w:p>
    <w:p w14:paraId="4F7EA0CC" w14:textId="77777777" w:rsidR="43AA8585" w:rsidRDefault="43AA8585">
      <w:r>
        <w:t>“</w:t>
      </w:r>
      <w:proofErr w:type="gramStart"/>
      <w:r>
        <w:t>numerical</w:t>
      </w:r>
      <w:proofErr w:type="gramEnd"/>
      <w:r>
        <w:t xml:space="preserve"> dose”: 500,</w:t>
      </w:r>
    </w:p>
    <w:p w14:paraId="1EEA9094" w14:textId="77777777" w:rsidR="43AA8585" w:rsidRDefault="43AA8585">
      <w:r>
        <w:t>“</w:t>
      </w:r>
      <w:proofErr w:type="gramStart"/>
      <w:r>
        <w:t>abbreviated</w:t>
      </w:r>
      <w:proofErr w:type="gramEnd"/>
      <w:r>
        <w:t xml:space="preserve"> unit strength of dose”: mg, </w:t>
      </w:r>
    </w:p>
    <w:p w14:paraId="15F513E8" w14:textId="77777777" w:rsidR="43AA8585" w:rsidRDefault="43AA8585">
      <w:r>
        <w:lastRenderedPageBreak/>
        <w:t>"</w:t>
      </w:r>
      <w:proofErr w:type="gramStart"/>
      <w:r>
        <w:t>diluent</w:t>
      </w:r>
      <w:proofErr w:type="gramEnd"/>
      <w:r>
        <w:t xml:space="preserve"> volume": 500, </w:t>
      </w:r>
    </w:p>
    <w:p w14:paraId="6DACEF5A" w14:textId="77777777" w:rsidR="43AA8585" w:rsidRDefault="43AA8585">
      <w:r>
        <w:t>“</w:t>
      </w:r>
      <w:proofErr w:type="gramStart"/>
      <w:r>
        <w:t>volume</w:t>
      </w:r>
      <w:proofErr w:type="gramEnd"/>
      <w:r>
        <w:t xml:space="preserve"> unit of measure”: mL,</w:t>
      </w:r>
    </w:p>
    <w:p w14:paraId="2B194A84" w14:textId="77777777" w:rsidR="43AA8585" w:rsidRDefault="43AA8585">
      <w:r>
        <w:t>"</w:t>
      </w:r>
      <w:proofErr w:type="gramStart"/>
      <w:r>
        <w:t>compatible</w:t>
      </w:r>
      <w:proofErr w:type="gramEnd"/>
      <w:r>
        <w:t xml:space="preserve"> diluent type”: 0.9% sodium chloride,</w:t>
      </w:r>
    </w:p>
    <w:p w14:paraId="0E499699" w14:textId="77777777" w:rsidR="43AA8585" w:rsidRDefault="43AA8585">
      <w:r>
        <w:t>“</w:t>
      </w:r>
      <w:proofErr w:type="gramStart"/>
      <w:r>
        <w:t>starting</w:t>
      </w:r>
      <w:proofErr w:type="gramEnd"/>
      <w:r>
        <w:t xml:space="preserve"> rate”: 0.2,</w:t>
      </w:r>
    </w:p>
    <w:p w14:paraId="5DE0F335" w14:textId="64F6DDDA" w:rsidR="43AA8585" w:rsidRDefault="43AA8585">
      <w:r>
        <w:t>“</w:t>
      </w:r>
      <w:proofErr w:type="gramStart"/>
      <w:r>
        <w:t>unit</w:t>
      </w:r>
      <w:proofErr w:type="gramEnd"/>
      <w:r>
        <w:t xml:space="preserve"> of measure”: mg/kg/hr,</w:t>
      </w:r>
    </w:p>
    <w:p w14:paraId="55885CB2" w14:textId="77777777" w:rsidR="43AA8585" w:rsidRDefault="43AA8585">
      <w:r>
        <w:t>“</w:t>
      </w:r>
      <w:proofErr w:type="gramStart"/>
      <w:r>
        <w:t>titration</w:t>
      </w:r>
      <w:proofErr w:type="gramEnd"/>
      <w:r>
        <w:t xml:space="preserve"> dose”: 0.1,</w:t>
      </w:r>
    </w:p>
    <w:p w14:paraId="15E2F5EB" w14:textId="2879E81D" w:rsidR="43AA8585" w:rsidRDefault="43AA8585">
      <w:r>
        <w:t>“</w:t>
      </w:r>
      <w:proofErr w:type="gramStart"/>
      <w:r>
        <w:t>titration</w:t>
      </w:r>
      <w:proofErr w:type="gramEnd"/>
      <w:r>
        <w:t xml:space="preserve"> unit of measure”: mg/kg/hr,</w:t>
      </w:r>
    </w:p>
    <w:p w14:paraId="54BF9011" w14:textId="77777777" w:rsidR="43AA8585" w:rsidRDefault="43AA8585">
      <w:r>
        <w:t>“</w:t>
      </w:r>
      <w:proofErr w:type="gramStart"/>
      <w:r>
        <w:t>titration</w:t>
      </w:r>
      <w:proofErr w:type="gramEnd"/>
      <w:r>
        <w:t xml:space="preserve"> frequency”: every 20 minutes,</w:t>
      </w:r>
    </w:p>
    <w:p w14:paraId="38A3903E" w14:textId="77777777" w:rsidR="43AA8585" w:rsidRDefault="43AA8585">
      <w:r>
        <w:t>“</w:t>
      </w:r>
      <w:proofErr w:type="gramStart"/>
      <w:r>
        <w:t>titration</w:t>
      </w:r>
      <w:proofErr w:type="gramEnd"/>
      <w:r>
        <w:t xml:space="preserve"> goal based on physiologic response, laboratory result, or assessment score”: RASS of -4 to -5]</w:t>
      </w:r>
    </w:p>
    <w:p w14:paraId="2EEA8AAA" w14:textId="11025B8F" w:rsidR="43AA8585" w:rsidRDefault="43AA8585" w:rsidP="43AA8585">
      <w:pPr>
        <w:rPr>
          <w:rFonts w:ascii="Times New Roman" w:hAnsi="Times New Roman" w:cs="Times New Roman"/>
        </w:rPr>
      </w:pPr>
    </w:p>
    <w:p w14:paraId="0B9C56C0" w14:textId="77777777" w:rsidR="00192F25" w:rsidRDefault="43AA8585" w:rsidP="00192F25">
      <w:pPr>
        <w:rPr>
          <w:b/>
          <w:bCs/>
        </w:rPr>
      </w:pPr>
      <w:r w:rsidRPr="43AA8585">
        <w:rPr>
          <w:b/>
          <w:bCs/>
        </w:rPr>
        <w:t xml:space="preserve">Non-titratable IV CI: </w:t>
      </w:r>
    </w:p>
    <w:p w14:paraId="586BDE22" w14:textId="68644E68" w:rsidR="43AA8585" w:rsidRDefault="13A65BB3" w:rsidP="13A65BB3">
      <w:pPr>
        <w:rPr>
          <w:rFonts w:eastAsiaTheme="minorEastAsia"/>
        </w:rPr>
      </w:pPr>
      <w:r w:rsidRPr="13A65BB3">
        <w:rPr>
          <w:rFonts w:eastAsiaTheme="minorEastAsia"/>
          <w:color w:val="000000" w:themeColor="text1"/>
        </w:rPr>
        <w:t xml:space="preserve">[drug </w:t>
      </w:r>
      <w:proofErr w:type="gramStart"/>
      <w:r w:rsidRPr="13A65BB3">
        <w:rPr>
          <w:rFonts w:eastAsiaTheme="minorEastAsia"/>
          <w:color w:val="000000" w:themeColor="text1"/>
        </w:rPr>
        <w:t>name][</w:t>
      </w:r>
      <w:proofErr w:type="gramEnd"/>
      <w:r w:rsidRPr="13A65BB3">
        <w:rPr>
          <w:rFonts w:eastAsiaTheme="minorEastAsia"/>
          <w:color w:val="000000" w:themeColor="text1"/>
        </w:rPr>
        <w:t xml:space="preserve">numerical </w:t>
      </w:r>
      <w:proofErr w:type="gramStart"/>
      <w:r w:rsidRPr="13A65BB3">
        <w:rPr>
          <w:rFonts w:eastAsiaTheme="minorEastAsia"/>
          <w:color w:val="000000" w:themeColor="text1"/>
        </w:rPr>
        <w:t>dose][</w:t>
      </w:r>
      <w:proofErr w:type="gramEnd"/>
      <w:r w:rsidRPr="13A65BB3">
        <w:rPr>
          <w:rFonts w:eastAsiaTheme="minorEastAsia"/>
          <w:color w:val="000000" w:themeColor="text1"/>
        </w:rPr>
        <w:t xml:space="preserve">abbreviated unit strength of </w:t>
      </w:r>
      <w:proofErr w:type="gramStart"/>
      <w:r w:rsidRPr="13A65BB3">
        <w:rPr>
          <w:rFonts w:eastAsiaTheme="minorEastAsia"/>
          <w:color w:val="000000" w:themeColor="text1"/>
        </w:rPr>
        <w:t>dose][</w:t>
      </w:r>
      <w:proofErr w:type="gramEnd"/>
      <w:r w:rsidRPr="13A65BB3">
        <w:rPr>
          <w:rFonts w:eastAsiaTheme="minorEastAsia"/>
          <w:color w:val="000000" w:themeColor="text1"/>
        </w:rPr>
        <w:t xml:space="preserve">diluent </w:t>
      </w:r>
      <w:proofErr w:type="gramStart"/>
      <w:r w:rsidRPr="13A65BB3">
        <w:rPr>
          <w:rFonts w:eastAsiaTheme="minorEastAsia"/>
          <w:color w:val="000000" w:themeColor="text1"/>
        </w:rPr>
        <w:t>volume][</w:t>
      </w:r>
      <w:proofErr w:type="gramEnd"/>
      <w:r w:rsidRPr="13A65BB3">
        <w:rPr>
          <w:rFonts w:eastAsiaTheme="minorEastAsia"/>
          <w:color w:val="000000" w:themeColor="text1"/>
        </w:rPr>
        <w:t>volume unit of measure]”</w:t>
      </w:r>
      <w:proofErr w:type="gramStart"/>
      <w:r w:rsidRPr="13A65BB3">
        <w:rPr>
          <w:rFonts w:eastAsiaTheme="minorEastAsia"/>
          <w:color w:val="000000" w:themeColor="text1"/>
        </w:rPr>
        <w:t>in”[</w:t>
      </w:r>
      <w:proofErr w:type="gramEnd"/>
      <w:r w:rsidRPr="13A65BB3">
        <w:rPr>
          <w:rFonts w:eastAsiaTheme="minorEastAsia"/>
          <w:color w:val="000000" w:themeColor="text1"/>
        </w:rPr>
        <w:t>compatible diluent type] “continuous intravenous infusion at” [rate</w:t>
      </w:r>
      <w:proofErr w:type="gramStart"/>
      <w:r w:rsidRPr="13A65BB3">
        <w:rPr>
          <w:rFonts w:eastAsiaTheme="minorEastAsia"/>
          <w:color w:val="000000" w:themeColor="text1"/>
        </w:rPr>
        <w:t>][</w:t>
      </w:r>
      <w:proofErr w:type="gramEnd"/>
      <w:r w:rsidRPr="13A65BB3">
        <w:rPr>
          <w:rFonts w:eastAsiaTheme="minorEastAsia"/>
          <w:color w:val="000000" w:themeColor="text1"/>
        </w:rPr>
        <w:t>unit of measure]</w:t>
      </w:r>
    </w:p>
    <w:p w14:paraId="15C6B94B" w14:textId="32F97285" w:rsidR="43AA8585" w:rsidRDefault="43AA8585" w:rsidP="13A65BB3">
      <w:pPr>
        <w:rPr>
          <w:rFonts w:eastAsiaTheme="minorEastAsia"/>
        </w:rPr>
      </w:pPr>
    </w:p>
    <w:p w14:paraId="79AE294B" w14:textId="08087F80" w:rsidR="43AA8585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Example of input:</w:t>
      </w:r>
    </w:p>
    <w:p w14:paraId="0FB0CFA9" w14:textId="72867640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 xml:space="preserve">The patient </w:t>
      </w:r>
      <w:proofErr w:type="gramStart"/>
      <w:r w:rsidRPr="13A65BB3">
        <w:rPr>
          <w:rFonts w:eastAsiaTheme="minorEastAsia"/>
        </w:rPr>
        <w:t>was started</w:t>
      </w:r>
      <w:proofErr w:type="gramEnd"/>
      <w:r w:rsidRPr="13A65BB3">
        <w:rPr>
          <w:rFonts w:eastAsiaTheme="minorEastAsia"/>
        </w:rPr>
        <w:t xml:space="preserve"> on a vasopressin continuous intravenous infusion at 0.04 units/minute using a 40 units/100 ml bag in 0.9% sodium chloride.</w:t>
      </w:r>
    </w:p>
    <w:p w14:paraId="6EEC524E" w14:textId="3F7CBC89" w:rsidR="13A65BB3" w:rsidRDefault="13A65BB3" w:rsidP="13A65BB3">
      <w:pPr>
        <w:rPr>
          <w:rFonts w:eastAsiaTheme="minorEastAsia"/>
          <w:color w:val="000000" w:themeColor="text1"/>
        </w:rPr>
      </w:pPr>
    </w:p>
    <w:p w14:paraId="44339730" w14:textId="461FDD2C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Example of MedMatch JSON Format</w:t>
      </w:r>
    </w:p>
    <w:p w14:paraId="7FF12B4E" w14:textId="4230E614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 xml:space="preserve">[ “drug name”: vasopressin, </w:t>
      </w:r>
    </w:p>
    <w:p w14:paraId="131378DF" w14:textId="187B0AD6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“</w:t>
      </w:r>
      <w:proofErr w:type="gramStart"/>
      <w:r w:rsidRPr="13A65BB3">
        <w:rPr>
          <w:rFonts w:eastAsiaTheme="minorEastAsia"/>
        </w:rPr>
        <w:t>numerical</w:t>
      </w:r>
      <w:proofErr w:type="gramEnd"/>
      <w:r w:rsidRPr="13A65BB3">
        <w:rPr>
          <w:rFonts w:eastAsiaTheme="minorEastAsia"/>
        </w:rPr>
        <w:t xml:space="preserve"> dose”: 40,</w:t>
      </w:r>
    </w:p>
    <w:p w14:paraId="60FB1B0E" w14:textId="787386B8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“</w:t>
      </w:r>
      <w:proofErr w:type="gramStart"/>
      <w:r w:rsidRPr="13A65BB3">
        <w:rPr>
          <w:rFonts w:eastAsiaTheme="minorEastAsia"/>
        </w:rPr>
        <w:t>abbreviated</w:t>
      </w:r>
      <w:proofErr w:type="gramEnd"/>
      <w:r w:rsidRPr="13A65BB3">
        <w:rPr>
          <w:rFonts w:eastAsiaTheme="minorEastAsia"/>
        </w:rPr>
        <w:t xml:space="preserve"> unit strength of dose”: units, </w:t>
      </w:r>
    </w:p>
    <w:p w14:paraId="258FE8A3" w14:textId="25DFECE3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"</w:t>
      </w:r>
      <w:proofErr w:type="gramStart"/>
      <w:r w:rsidRPr="13A65BB3">
        <w:rPr>
          <w:rFonts w:eastAsiaTheme="minorEastAsia"/>
        </w:rPr>
        <w:t>diluent</w:t>
      </w:r>
      <w:proofErr w:type="gramEnd"/>
      <w:r w:rsidRPr="13A65BB3">
        <w:rPr>
          <w:rFonts w:eastAsiaTheme="minorEastAsia"/>
        </w:rPr>
        <w:t xml:space="preserve"> volume": 100, </w:t>
      </w:r>
    </w:p>
    <w:p w14:paraId="0FCB6B81" w14:textId="77777777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“</w:t>
      </w:r>
      <w:proofErr w:type="gramStart"/>
      <w:r w:rsidRPr="13A65BB3">
        <w:rPr>
          <w:rFonts w:eastAsiaTheme="minorEastAsia"/>
        </w:rPr>
        <w:t>volume</w:t>
      </w:r>
      <w:proofErr w:type="gramEnd"/>
      <w:r w:rsidRPr="13A65BB3">
        <w:rPr>
          <w:rFonts w:eastAsiaTheme="minorEastAsia"/>
        </w:rPr>
        <w:t xml:space="preserve"> unit of measure”: mL,</w:t>
      </w:r>
    </w:p>
    <w:p w14:paraId="3FF70A85" w14:textId="77777777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"</w:t>
      </w:r>
      <w:proofErr w:type="gramStart"/>
      <w:r w:rsidRPr="13A65BB3">
        <w:rPr>
          <w:rFonts w:eastAsiaTheme="minorEastAsia"/>
        </w:rPr>
        <w:t>compatible</w:t>
      </w:r>
      <w:proofErr w:type="gramEnd"/>
      <w:r w:rsidRPr="13A65BB3">
        <w:rPr>
          <w:rFonts w:eastAsiaTheme="minorEastAsia"/>
        </w:rPr>
        <w:t xml:space="preserve"> diluent type”: 0.9% sodium chloride,</w:t>
      </w:r>
    </w:p>
    <w:p w14:paraId="6D0ACF13" w14:textId="35115946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lastRenderedPageBreak/>
        <w:t>“rate”: 0.04,</w:t>
      </w:r>
    </w:p>
    <w:p w14:paraId="1A4877DB" w14:textId="1E6522DF" w:rsidR="13A65BB3" w:rsidRDefault="13A65BB3" w:rsidP="13A65BB3">
      <w:pPr>
        <w:rPr>
          <w:rFonts w:eastAsiaTheme="minorEastAsia"/>
        </w:rPr>
      </w:pPr>
      <w:r w:rsidRPr="13A65BB3">
        <w:rPr>
          <w:rFonts w:eastAsiaTheme="minorEastAsia"/>
        </w:rPr>
        <w:t>“</w:t>
      </w:r>
      <w:proofErr w:type="gramStart"/>
      <w:r w:rsidRPr="13A65BB3">
        <w:rPr>
          <w:rFonts w:eastAsiaTheme="minorEastAsia"/>
        </w:rPr>
        <w:t>unit</w:t>
      </w:r>
      <w:proofErr w:type="gramEnd"/>
      <w:r w:rsidRPr="13A65BB3">
        <w:rPr>
          <w:rFonts w:eastAsiaTheme="minorEastAsia"/>
        </w:rPr>
        <w:t xml:space="preserve"> of measure”: units/minute]</w:t>
      </w:r>
    </w:p>
    <w:p w14:paraId="35A32EF2" w14:textId="1E04B2E5" w:rsidR="13A65BB3" w:rsidRDefault="13A65BB3"/>
    <w:p w14:paraId="5E7C4501" w14:textId="77777777" w:rsidR="00192F25" w:rsidRDefault="00192F25" w:rsidP="00192F25">
      <w:r>
        <w:t>Definitions: (will apply to titratable and non-titratable)</w:t>
      </w:r>
    </w:p>
    <w:p w14:paraId="60701AA4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drug name]</w:t>
      </w:r>
      <w:r w:rsidRPr="16B1D459">
        <w:rPr>
          <w:rFonts w:ascii="Aptos" w:eastAsia="Aptos" w:hAnsi="Aptos"/>
        </w:rPr>
        <w:t>: The generic or brand name of the medication administered as a continuous IV infusion.</w:t>
      </w:r>
    </w:p>
    <w:p w14:paraId="47BAF944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numerical dose]</w:t>
      </w:r>
      <w:r w:rsidRPr="16B1D459">
        <w:rPr>
          <w:rFonts w:ascii="Aptos" w:eastAsia="Aptos" w:hAnsi="Aptos"/>
        </w:rPr>
        <w:t>: The numeric amount of drug contained in the prepared infusion (e.g., 50, 250).</w:t>
      </w:r>
    </w:p>
    <w:p w14:paraId="6AF990EC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abbreviated unit strength of dose]</w:t>
      </w:r>
      <w:r w:rsidRPr="16B1D459">
        <w:rPr>
          <w:rFonts w:ascii="Aptos" w:eastAsia="Aptos" w:hAnsi="Aptos"/>
        </w:rPr>
        <w:t>: The standardized abbreviated unit associated with the dose (e.g., mg, units).</w:t>
      </w:r>
    </w:p>
    <w:p w14:paraId="0339AB2B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diluent volume]</w:t>
      </w:r>
      <w:r w:rsidRPr="16B1D459">
        <w:rPr>
          <w:rFonts w:ascii="Aptos" w:eastAsia="Aptos" w:hAnsi="Aptos"/>
        </w:rPr>
        <w:t>: The numeric volume of diluent used to prepare the infusion (e.g., 100, 250).</w:t>
      </w:r>
    </w:p>
    <w:p w14:paraId="566846CB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volume unit of measure]</w:t>
      </w:r>
      <w:r w:rsidRPr="16B1D459">
        <w:rPr>
          <w:rFonts w:ascii="Aptos" w:eastAsia="Aptos" w:hAnsi="Aptos"/>
        </w:rPr>
        <w:t>: The standardized abbreviated unit for the diluent volume (e.g., mL).</w:t>
      </w:r>
    </w:p>
    <w:p w14:paraId="7970C019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compatible diluent type]</w:t>
      </w:r>
      <w:r w:rsidRPr="16B1D459">
        <w:rPr>
          <w:rFonts w:ascii="Aptos" w:eastAsia="Aptos" w:hAnsi="Aptos"/>
        </w:rPr>
        <w:t>: The IV fluid used to dilute the medication (e.g., 0.9% sodium chloride, D5W).</w:t>
      </w:r>
    </w:p>
    <w:p w14:paraId="75867491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continuous intravenous infusion</w:t>
      </w:r>
      <w:r w:rsidRPr="16B1D459">
        <w:rPr>
          <w:rFonts w:ascii="Aptos" w:eastAsia="Aptos" w:hAnsi="Aptos"/>
        </w:rPr>
        <w:t>: The fixed route and method of administration.</w:t>
      </w:r>
    </w:p>
    <w:p w14:paraId="4232D7AF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starting rate]</w:t>
      </w:r>
      <w:r w:rsidRPr="16B1D459">
        <w:rPr>
          <w:rFonts w:ascii="Aptos" w:eastAsia="Aptos" w:hAnsi="Aptos"/>
        </w:rPr>
        <w:t>: The initial infusion rate at which the medication is started (e.g., 0.05, 5).</w:t>
      </w:r>
    </w:p>
    <w:p w14:paraId="33893BE7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unit of measure]</w:t>
      </w:r>
      <w:r w:rsidRPr="16B1D459">
        <w:rPr>
          <w:rFonts w:ascii="Aptos" w:eastAsia="Aptos" w:hAnsi="Aptos"/>
        </w:rPr>
        <w:t>: The unit associated with the infusion rate (e.g., mcg/kg/min, units/</w:t>
      </w:r>
      <w:proofErr w:type="spellStart"/>
      <w:r w:rsidRPr="16B1D459">
        <w:rPr>
          <w:rFonts w:ascii="Aptos" w:eastAsia="Aptos" w:hAnsi="Aptos"/>
        </w:rPr>
        <w:t>hr</w:t>
      </w:r>
      <w:proofErr w:type="spellEnd"/>
      <w:r w:rsidRPr="16B1D459">
        <w:rPr>
          <w:rFonts w:ascii="Aptos" w:eastAsia="Aptos" w:hAnsi="Aptos"/>
        </w:rPr>
        <w:t>, mL/</w:t>
      </w:r>
      <w:proofErr w:type="spellStart"/>
      <w:r w:rsidRPr="16B1D459">
        <w:rPr>
          <w:rFonts w:ascii="Aptos" w:eastAsia="Aptos" w:hAnsi="Aptos"/>
        </w:rPr>
        <w:t>hr</w:t>
      </w:r>
      <w:proofErr w:type="spellEnd"/>
      <w:r w:rsidRPr="16B1D459">
        <w:rPr>
          <w:rFonts w:ascii="Aptos" w:eastAsia="Aptos" w:hAnsi="Aptos"/>
        </w:rPr>
        <w:t>).</w:t>
      </w:r>
    </w:p>
    <w:p w14:paraId="32CBD2E7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titrated by</w:t>
      </w:r>
      <w:r w:rsidRPr="16B1D459">
        <w:rPr>
          <w:rFonts w:ascii="Aptos" w:eastAsia="Aptos" w:hAnsi="Aptos"/>
        </w:rPr>
        <w:t>: Indicates dose or rate adjustments are permitted.</w:t>
      </w:r>
    </w:p>
    <w:p w14:paraId="5066B46B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titration dose]</w:t>
      </w:r>
      <w:r w:rsidRPr="16B1D459">
        <w:rPr>
          <w:rFonts w:ascii="Aptos" w:eastAsia="Aptos" w:hAnsi="Aptos"/>
        </w:rPr>
        <w:t>: The numeric amount by which the infusion rate is adjusted per titration step (e.g., 0.01, 2).</w:t>
      </w:r>
    </w:p>
    <w:p w14:paraId="0F24582C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titration unit of measure]</w:t>
      </w:r>
      <w:r w:rsidRPr="16B1D459">
        <w:rPr>
          <w:rFonts w:ascii="Aptos" w:eastAsia="Aptos" w:hAnsi="Aptos"/>
        </w:rPr>
        <w:t>: The unit associated with the titration increment (e.g., mcg/kg/min, units/</w:t>
      </w:r>
      <w:proofErr w:type="spellStart"/>
      <w:r w:rsidRPr="16B1D459">
        <w:rPr>
          <w:rFonts w:ascii="Aptos" w:eastAsia="Aptos" w:hAnsi="Aptos"/>
        </w:rPr>
        <w:t>hr</w:t>
      </w:r>
      <w:proofErr w:type="spellEnd"/>
      <w:r w:rsidRPr="16B1D459">
        <w:rPr>
          <w:rFonts w:ascii="Aptos" w:eastAsia="Aptos" w:hAnsi="Aptos"/>
        </w:rPr>
        <w:t>).</w:t>
      </w:r>
    </w:p>
    <w:p w14:paraId="005747A9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>[titration frequency]</w:t>
      </w:r>
      <w:r w:rsidRPr="16B1D459">
        <w:rPr>
          <w:rFonts w:ascii="Aptos" w:eastAsia="Aptos" w:hAnsi="Aptos"/>
        </w:rPr>
        <w:t>: The time interval between allowable titrations, expressed in minutes (e.g., 5, 15).</w:t>
      </w:r>
    </w:p>
    <w:p w14:paraId="2F64D04C" w14:textId="77777777" w:rsidR="00192F25" w:rsidRDefault="00192F25" w:rsidP="00192F25">
      <w:pPr>
        <w:rPr>
          <w:rFonts w:ascii="Aptos" w:eastAsia="Aptos" w:hAnsi="Aptos"/>
        </w:rPr>
      </w:pPr>
      <w:r w:rsidRPr="16B1D459">
        <w:rPr>
          <w:rFonts w:ascii="Aptos" w:eastAsia="Aptos" w:hAnsi="Aptos"/>
          <w:b/>
          <w:bCs/>
        </w:rPr>
        <w:t xml:space="preserve">[titration goal based on </w:t>
      </w:r>
      <w:proofErr w:type="gramStart"/>
      <w:r w:rsidRPr="16B1D459">
        <w:rPr>
          <w:rFonts w:ascii="Aptos" w:eastAsia="Aptos" w:hAnsi="Aptos"/>
          <w:b/>
          <w:bCs/>
        </w:rPr>
        <w:t>physiologic</w:t>
      </w:r>
      <w:proofErr w:type="gramEnd"/>
      <w:r w:rsidRPr="16B1D459">
        <w:rPr>
          <w:rFonts w:ascii="Aptos" w:eastAsia="Aptos" w:hAnsi="Aptos"/>
          <w:b/>
          <w:bCs/>
        </w:rPr>
        <w:t xml:space="preserve"> response, laboratory result, or assessment score]</w:t>
      </w:r>
      <w:r w:rsidRPr="16B1D459">
        <w:rPr>
          <w:rFonts w:ascii="Aptos" w:eastAsia="Aptos" w:hAnsi="Aptos"/>
        </w:rPr>
        <w:t>: The clinical target guiding titration (e.g., MAP ≥ 65 mmHg, RASS score -1 to 1).</w:t>
      </w:r>
    </w:p>
    <w:p w14:paraId="4997CC67" w14:textId="77777777" w:rsidR="00192F25" w:rsidRDefault="00192F25" w:rsidP="00192F25"/>
    <w:p w14:paraId="164CF01A" w14:textId="7364DC6C" w:rsidR="2B2194F7" w:rsidRDefault="159A69B3" w:rsidP="2B2194F7">
      <w:pPr>
        <w:pStyle w:val="Heading2"/>
      </w:pPr>
      <w:bookmarkStart w:id="10" w:name="_Toc2069978915"/>
      <w:r>
        <w:t>Large Language Model Prompt for MedMatch Route Categorization</w:t>
      </w:r>
      <w:bookmarkEnd w:id="10"/>
    </w:p>
    <w:p w14:paraId="5F0E68DF" w14:textId="535B546E" w:rsidR="15B1E585" w:rsidRDefault="15B1E585" w:rsidP="15B1E585">
      <w:pPr>
        <w:rPr>
          <w:rFonts w:ascii="Aptos" w:eastAsia="Aptos" w:hAnsi="Aptos" w:cs="Aptos"/>
        </w:rPr>
      </w:pPr>
    </w:p>
    <w:p w14:paraId="00FD337C" w14:textId="1EC0BD0B" w:rsidR="25D0FF27" w:rsidRDefault="25D0FF27" w:rsidP="25D0FF27">
      <w:pPr>
        <w:rPr>
          <w:rFonts w:ascii="Aptos" w:eastAsia="Aptos" w:hAnsi="Aptos" w:cs="Aptos"/>
        </w:rPr>
      </w:pPr>
      <w:r w:rsidRPr="25D0FF27">
        <w:rPr>
          <w:rFonts w:ascii="Aptos" w:eastAsia="Aptos" w:hAnsi="Aptos" w:cs="Aptos"/>
        </w:rPr>
        <w:t>ROUTE_SELECTION_PROMPT =</w:t>
      </w:r>
    </w:p>
    <w:p w14:paraId="16CCE75A" w14:textId="1B41DEEC" w:rsidR="25D0FF27" w:rsidRDefault="25D0FF27" w:rsidP="25D0FF27">
      <w:pPr>
        <w:rPr>
          <w:rFonts w:ascii="Aptos" w:eastAsia="Aptos" w:hAnsi="Aptos" w:cs="Aptos"/>
        </w:rPr>
      </w:pPr>
      <w:r w:rsidRPr="25D0FF27">
        <w:rPr>
          <w:rFonts w:ascii="Aptos" w:eastAsia="Aptos" w:hAnsi="Aptos" w:cs="Aptos"/>
        </w:rPr>
        <w:t xml:space="preserve"> </w:t>
      </w:r>
      <w:proofErr w:type="gramStart"/>
      <w:r w:rsidRPr="25D0FF27">
        <w:rPr>
          <w:rFonts w:ascii="Aptos" w:eastAsia="Aptos" w:hAnsi="Aptos" w:cs="Aptos"/>
        </w:rPr>
        <w:t>( "</w:t>
      </w:r>
      <w:proofErr w:type="gramEnd"/>
      <w:r w:rsidRPr="25D0FF27">
        <w:rPr>
          <w:rFonts w:ascii="Aptos" w:eastAsia="Aptos" w:hAnsi="Aptos" w:cs="Aptos"/>
        </w:rPr>
        <w:t xml:space="preserve">Below is a medication order sentence. Please select the route that is most appropriate for this </w:t>
      </w:r>
      <w:proofErr w:type="gramStart"/>
      <w:r w:rsidRPr="25D0FF27">
        <w:rPr>
          <w:rFonts w:ascii="Aptos" w:eastAsia="Aptos" w:hAnsi="Aptos" w:cs="Aptos"/>
        </w:rPr>
        <w:t>order " "</w:t>
      </w:r>
      <w:proofErr w:type="gramEnd"/>
      <w:r w:rsidRPr="25D0FF27">
        <w:rPr>
          <w:rFonts w:ascii="Aptos" w:eastAsia="Aptos" w:hAnsi="Aptos" w:cs="Aptos"/>
        </w:rPr>
        <w:t>(by mouth, intravenous push, intravenous intermittent, or intravenous continuous). "</w:t>
      </w:r>
    </w:p>
    <w:p w14:paraId="2C5F8CA6" w14:textId="4DCE5235" w:rsidR="25D0FF27" w:rsidRDefault="25D0FF27" w:rsidP="25D0FF27">
      <w:pPr>
        <w:rPr>
          <w:rFonts w:ascii="Aptos" w:eastAsia="Aptos" w:hAnsi="Aptos" w:cs="Aptos"/>
        </w:rPr>
      </w:pPr>
      <w:r w:rsidRPr="25D0FF27">
        <w:rPr>
          <w:rFonts w:ascii="Aptos" w:eastAsia="Aptos" w:hAnsi="Aptos" w:cs="Aptos"/>
        </w:rPr>
        <w:t xml:space="preserve"> "Return only the route and no additional text." {medication order sentence</w:t>
      </w:r>
      <w:proofErr w:type="gramStart"/>
      <w:r w:rsidRPr="25D0FF27">
        <w:rPr>
          <w:rFonts w:ascii="Aptos" w:eastAsia="Aptos" w:hAnsi="Aptos" w:cs="Aptos"/>
        </w:rPr>
        <w:t>} )</w:t>
      </w:r>
      <w:proofErr w:type="gramEnd"/>
    </w:p>
    <w:p w14:paraId="1C605C27" w14:textId="493B862C" w:rsidR="00720C88" w:rsidRDefault="00522E31" w:rsidP="00284517">
      <w:pPr>
        <w:pStyle w:val="Heading2"/>
      </w:pPr>
      <w:r>
        <w:br w:type="page"/>
      </w:r>
    </w:p>
    <w:p w14:paraId="17CC9637" w14:textId="37BC14DE" w:rsidR="00720C88" w:rsidRPr="00522E31" w:rsidRDefault="159A69B3" w:rsidP="00522E31">
      <w:pPr>
        <w:pStyle w:val="Heading2"/>
        <w:rPr>
          <w:rFonts w:eastAsia="Times New Roman"/>
        </w:rPr>
      </w:pPr>
      <w:bookmarkStart w:id="11" w:name="_Toc491243660"/>
      <w:r w:rsidRPr="159A69B3">
        <w:rPr>
          <w:rFonts w:eastAsia="Times New Roman"/>
        </w:rPr>
        <w:lastRenderedPageBreak/>
        <w:t>Large language model accuracy on MedMatch medication order standards by component</w:t>
      </w:r>
      <w:bookmarkEnd w:id="11"/>
    </w:p>
    <w:tbl>
      <w:tblPr>
        <w:tblStyle w:val="TableGrid"/>
        <w:tblW w:w="0" w:type="auto"/>
        <w:tblInd w:w="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531"/>
        <w:gridCol w:w="1526"/>
        <w:gridCol w:w="1841"/>
        <w:gridCol w:w="1576"/>
        <w:gridCol w:w="1867"/>
      </w:tblGrid>
      <w:tr w:rsidR="00720C88" w14:paraId="7A4CA10F" w14:textId="77777777" w:rsidTr="25883479">
        <w:trPr>
          <w:trHeight w:val="327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EAB83B0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34E7CA42" w14:textId="77777777" w:rsidR="00720C88" w:rsidRPr="00D06B62" w:rsidRDefault="00720C88" w:rsidP="00F97D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PT-4o-mini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B471F37" w14:textId="77777777" w:rsidR="00720C88" w:rsidRPr="00D06B62" w:rsidRDefault="00720C88" w:rsidP="00F97D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emma3 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28567A2" w14:textId="77777777" w:rsidR="00720C88" w:rsidRPr="00D06B62" w:rsidRDefault="00720C88" w:rsidP="00F97D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aMA3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2E585D9" w14:textId="77777777" w:rsidR="00720C88" w:rsidRPr="00D06B62" w:rsidRDefault="00720C88" w:rsidP="00F97D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wen3</w:t>
            </w:r>
          </w:p>
        </w:tc>
      </w:tr>
      <w:tr w:rsidR="00720C88" w14:paraId="7A90D24A" w14:textId="77777777" w:rsidTr="25883479">
        <w:trPr>
          <w:trHeight w:val="300"/>
        </w:trPr>
        <w:tc>
          <w:tcPr>
            <w:tcW w:w="7474" w:type="dxa"/>
            <w:gridSpan w:val="4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8CBA45F" w14:textId="08A50FE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solid (n=</w:t>
            </w:r>
            <w:r w:rsidR="00192F25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7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76DCE50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720C88" w14:paraId="1D401392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7A3B8A2" w14:textId="720F48FF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4A7058F" w14:textId="54D6A4D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22D888C" w14:textId="68B05AB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074FFA1C" w14:textId="7B75106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57E21D9" w14:textId="7AD46FA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</w:tr>
      <w:tr w:rsidR="00720C88" w14:paraId="7780A34A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E3B9045" w14:textId="5FF26B6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3A4877E" w14:textId="548142A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E3A4266" w14:textId="129DDFE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080222BE" w14:textId="4108786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1430C6D0" w14:textId="3B363161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5%</w:t>
            </w:r>
          </w:p>
        </w:tc>
      </w:tr>
      <w:tr w:rsidR="00720C88" w14:paraId="0FDAF8D6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D0542EC" w14:textId="12158DE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C467D53" w14:textId="265020B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055ADE1" w14:textId="31ADE09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4763CC0" w14:textId="2B49CB3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CD010A6" w14:textId="5B68AE1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0B068AC6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E88D7AC" w14:textId="02CD1E71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ou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D078BFF" w14:textId="2D35E7E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B8DA64C" w14:textId="11ED49E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40503A0E" w14:textId="7E6CFEC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0EAF0AD" w14:textId="27D8D5B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0CBE89F9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506974A" w14:textId="4093FCE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mulation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33C9914" w14:textId="1072766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1A6829C" w14:textId="248AB54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56430A17" w14:textId="13363B5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1DB517B" w14:textId="01333AA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="25883479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25883479" w14:paraId="47210866" w14:textId="77777777" w:rsidTr="25883479">
        <w:trPr>
          <w:trHeight w:val="242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1AF0812" w14:textId="74225144" w:rsidR="25883479" w:rsidRPr="00D06B62" w:rsidRDefault="25883479" w:rsidP="2588347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te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36EAFF6" w14:textId="23E2435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9777ADE" w14:textId="64E04A8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EB124AA" w14:textId="6E71767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F1AC6C9" w14:textId="267F618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0DDECF64" w14:textId="77777777" w:rsidTr="25883479">
        <w:trPr>
          <w:trHeight w:val="242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04BFD0CE" w14:textId="0BE3E34F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4A07C1C" w14:textId="5597689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78FC59E" w14:textId="6F3BDEF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2B07DCE" w14:textId="4649BA7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84D53E3" w14:textId="3E403473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10503314" w14:textId="77777777" w:rsidTr="25883479">
        <w:trPr>
          <w:trHeight w:val="300"/>
        </w:trPr>
        <w:tc>
          <w:tcPr>
            <w:tcW w:w="7474" w:type="dxa"/>
            <w:gridSpan w:val="4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7C6F191" w14:textId="06A48E23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liquid (n=</w:t>
            </w:r>
            <w:r w:rsidR="00192F25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7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62E1107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720C88" w14:paraId="28DAE8B4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063BCEB" w14:textId="1D9250F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28F3055" w14:textId="6540510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4EAE57D" w14:textId="543FA94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B53C814" w14:textId="2DBC9E5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7EF0A08" w14:textId="63C8186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</w:tr>
      <w:tr w:rsidR="00720C88" w14:paraId="768ABEC2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11E1994" w14:textId="761C7B04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6BC7644" w14:textId="6D24FF6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85D8A7B" w14:textId="70872C6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6332C33" w14:textId="2437BF9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7C6E274" w14:textId="1C55AC80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</w:tr>
      <w:tr w:rsidR="00720C88" w14:paraId="00C39661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43C4FD7B" w14:textId="2419353F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7F7B9CE" w14:textId="754AE71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CA5B44F" w14:textId="34726A7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964DAC3" w14:textId="6CB765D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98DE6FB" w14:textId="37D9258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1CE1BE34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A6CA5A8" w14:textId="3976F81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Amou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B839CA5" w14:textId="41794D0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EFEEBD5" w14:textId="72AE6DA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A0D5C01" w14:textId="6693729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B42BA93" w14:textId="3E4937B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73325EF6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B4A8C63" w14:textId="41DF957F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4341CDA" w14:textId="76D5D7A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920154B" w14:textId="45BC87F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4AFFA260" w14:textId="648969D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FAE9CB1" w14:textId="5156D03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757737E6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E71EFB6" w14:textId="086FBE2E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centration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ED84ABB" w14:textId="1E06B0C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9CB4ADE" w14:textId="3CEA036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2AB5B6C" w14:textId="6C93C00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1B8C62A" w14:textId="2CB4F3C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4E58468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9A875C0" w14:textId="2A332DC6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centration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1889B74" w14:textId="55E408B1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45CF6893" w14:textId="1752826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679540B" w14:textId="190D084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C9D7EEF" w14:textId="4FBFD79D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6DD249B7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B95DD84" w14:textId="10C9D669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mulation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3B22044" w14:textId="3968E46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F922AEF" w14:textId="46D122B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E9811DF" w14:textId="3647AF1D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FA1BF8E" w14:textId="3A1CC7F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</w:tr>
      <w:tr w:rsidR="25883479" w14:paraId="7BF4AF80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C473418" w14:textId="4B3C8B40" w:rsidR="25883479" w:rsidRPr="00D06B62" w:rsidRDefault="25883479" w:rsidP="2588347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te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A592DE6" w14:textId="5C83F205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501CE1F" w14:textId="4E00ACA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CC42949" w14:textId="12A1CF2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635AE42" w14:textId="2DB8FE7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1002478B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762DB6E" w14:textId="11875B64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7165776" w14:textId="7658EF0E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0F202A5" w14:textId="1D1D1878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4F9D055" w14:textId="7E3386DC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CD2DB25" w14:textId="181DFA2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</w:tr>
      <w:tr w:rsidR="00720C88" w14:paraId="36A69544" w14:textId="77777777" w:rsidTr="25883479">
        <w:trPr>
          <w:trHeight w:val="300"/>
        </w:trPr>
        <w:tc>
          <w:tcPr>
            <w:tcW w:w="7474" w:type="dxa"/>
            <w:gridSpan w:val="4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27F6A5A" w14:textId="3FBCBAEA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intermittent (n=</w:t>
            </w:r>
            <w:r w:rsidR="00192F25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D1FC3C8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C88" w14:paraId="2D257162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67A8511" w14:textId="7FCE260E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A869A7D" w14:textId="7C9D489F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54C6DCF" w14:textId="2B5471C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DCE0225" w14:textId="5692609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ECB7252" w14:textId="1D0B9BEA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</w:tr>
      <w:tr w:rsidR="00720C88" w14:paraId="274D2254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07B7F5E" w14:textId="2C096756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520E200" w14:textId="5EF435C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413B6AEF" w14:textId="4507331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5783057" w14:textId="318D783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8919314" w14:textId="4A8D335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1ADD37AC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52AA9FC" w14:textId="14E83A1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BABBC25" w14:textId="779FB70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02157E5" w14:textId="6E524B9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DCFBCE3" w14:textId="15CB072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16E09AA" w14:textId="3C7A14A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0E69EA72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3AD7868" w14:textId="1422C4E5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luent Amou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E661E58" w14:textId="7BFD1CC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A915226" w14:textId="0DBAAC5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4F7E0127" w14:textId="6A0955C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AD98EC7" w14:textId="268DD05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750E236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053DB61" w14:textId="41DE9C66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F1DE60F" w14:textId="76F3E1F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B6A5519" w14:textId="5373621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76850BA" w14:textId="542E21C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AD12FA0" w14:textId="5A74806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358748A4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A708AB2" w14:textId="3BDBFBCE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atible Dilue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A9FB81B" w14:textId="4B12D94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7404895" w14:textId="2CBF41C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C56F9F6" w14:textId="7F319D8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F79760C" w14:textId="0F3C359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6323B21B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1FA822A" w14:textId="6BC9E826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usion Ti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577C761" w14:textId="3ADA110D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8AF1EDD" w14:textId="7D0367C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511CC47" w14:textId="0C5ACA8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FE7200F" w14:textId="392E5AAF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720C88" w14:paraId="5B16771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B74A812" w14:textId="3F52EFE5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0D3C76B" w14:textId="6781FFC8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4BD7666B" w14:textId="4BAE10A3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0DC7267" w14:textId="0BF62668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D3382AF" w14:textId="69F9772A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4%</w:t>
            </w:r>
          </w:p>
        </w:tc>
      </w:tr>
      <w:tr w:rsidR="00720C88" w14:paraId="34F610D3" w14:textId="77777777" w:rsidTr="25883479">
        <w:trPr>
          <w:trHeight w:val="300"/>
        </w:trPr>
        <w:tc>
          <w:tcPr>
            <w:tcW w:w="7474" w:type="dxa"/>
            <w:gridSpan w:val="4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7E2F204" w14:textId="3DDA2DA0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push (n=</w:t>
            </w:r>
            <w:r w:rsidR="00192F25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86B3C53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C88" w14:paraId="18AFA79C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4AFC18D" w14:textId="2B6B9782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9FAC2EE" w14:textId="4F4B9FB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FC21606" w14:textId="43A3A34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0FFF0633" w14:textId="1481494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D59E318" w14:textId="1668F67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21C031AF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5BDB842" w14:textId="701D344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129E467" w14:textId="49F8FEC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883D7F4" w14:textId="3A1708E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17AB3E1" w14:textId="1A9F77B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82949AB" w14:textId="4B6D906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3AB3D55C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53ED506" w14:textId="0ED08223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0FBEA34" w14:textId="63BA9F9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74E9865" w14:textId="652F702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1B67534" w14:textId="4E61098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C48E4A5" w14:textId="651447C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0058387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00CFB1F" w14:textId="75AD277B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luent Amou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0B2CA6E" w14:textId="2073825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60D372D" w14:textId="2E86159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9422324" w14:textId="021B4269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BD5400D" w14:textId="33A0789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28A4204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37A4FF2" w14:textId="4962FDB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D8EC957" w14:textId="436417D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A07FC91" w14:textId="38F410B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3A17CE0" w14:textId="76879F0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8CF3A47" w14:textId="4788954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696E16D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B76665C" w14:textId="44C15EEA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centration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3D6C1CC" w14:textId="5DEA1041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37D4BAC" w14:textId="2D639FB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84A0487" w14:textId="5EA54DE1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2BFE43E" w14:textId="1B84B635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720C88" w14:paraId="56AC8BBA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F6E9344" w14:textId="516C59E4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ntration Unit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A65F750" w14:textId="4A68B66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4D70E9BE" w14:textId="5659565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B5DF912" w14:textId="33E77B00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DB122CF" w14:textId="7A495C3E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</w:tr>
      <w:tr w:rsidR="00720C88" w14:paraId="59CB6764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47935DD" w14:textId="10B1BDF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mulation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F6CA173" w14:textId="2EF3DCFC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11681AB" w14:textId="762B1786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652A5D2" w14:textId="29F55FC5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EFF12D0" w14:textId="668DB054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40D68925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B4A553F" w14:textId="5827FA14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requency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498BC81" w14:textId="2AECD1E8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.2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00DA056" w14:textId="375891A0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.2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63AF868" w14:textId="1A9B29D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.2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7279085" w14:textId="62FC70F9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8.20%</w:t>
            </w:r>
          </w:p>
        </w:tc>
      </w:tr>
      <w:tr w:rsidR="00720C88" w14:paraId="63171A98" w14:textId="77777777" w:rsidTr="25883479">
        <w:trPr>
          <w:trHeight w:val="300"/>
        </w:trPr>
        <w:tc>
          <w:tcPr>
            <w:tcW w:w="7474" w:type="dxa"/>
            <w:gridSpan w:val="4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1582D95" w14:textId="26B8426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continuous infusion titratable (n=</w:t>
            </w:r>
            <w:r w:rsidR="00192F25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ED95824" w14:textId="77777777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C88" w14:paraId="4F969FF9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0E5D4F4" w14:textId="52329F35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716CE939" w14:textId="0BD02D4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6658846" w14:textId="63CD57D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A1E6A46" w14:textId="5000392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F56ADFD" w14:textId="354C799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720C88" w14:paraId="0A17E221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083FFCD" w14:textId="396426D6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80C7326" w14:textId="568AE6A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5540571" w14:textId="09A6DC8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A4988E4" w14:textId="0ACB400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25883479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68695F9" w14:textId="63640FB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</w:tr>
      <w:tr w:rsidR="00720C88" w14:paraId="2A02E5A0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14AC4B5" w14:textId="5F542033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6C63A62" w14:textId="6AF235D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C7C7904" w14:textId="1EA297D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08709CF5" w14:textId="208FA599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ECC238A" w14:textId="50C2A26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</w:tr>
      <w:tr w:rsidR="00720C88" w14:paraId="0EDAA0C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4C2FF5AE" w14:textId="092EB14A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luent Amou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E67FE72" w14:textId="3E57BF9F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43E511E6" w14:textId="63DF928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83FD969" w14:textId="26697E6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7B91EFD" w14:textId="292D477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720C88" w14:paraId="6FA8A35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45614DB" w14:textId="1CC33E03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52D439A0" w14:textId="4BE2DF03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17AEE0E" w14:textId="1E576498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1C0E40E" w14:textId="39CA069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6798A2A" w14:textId="30671F8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720C88" w14:paraId="0B6657B6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338E9DC4" w14:textId="32FFDCB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atible Dilue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53E936D" w14:textId="1002C5B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1FA7B95" w14:textId="4EDDC80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53066071" w14:textId="682A809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FDA0B79" w14:textId="51A6CF6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1280BABD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703F8DB2" w14:textId="425787C1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arting Rat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4B92620E" w14:textId="7969C34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B2FCDB2" w14:textId="7D60EE5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D6645A6" w14:textId="545D4B9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D6532F5" w14:textId="471D200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47CED53A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F88AB9D" w14:textId="54D9CB42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arting Rat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8CF3F73" w14:textId="13822F8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E83E011" w14:textId="340123D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1A4692F" w14:textId="6E769B4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D0FBE29" w14:textId="5B5AC79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2135C2B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4D6FE57" w14:textId="245E6873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tration 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3FD0CF95" w14:textId="7297422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220AF328" w14:textId="1666FB9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7B8399F" w14:textId="2F3420D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EC48D3D" w14:textId="07D6CD0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720C88" w14:paraId="323A4B27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67B07FF" w14:textId="0FFE2858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tration 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1E186EFB" w14:textId="377E676E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665B8AA" w14:textId="3E12DA1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7E3CC7E" w14:textId="1B59F35B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273AFFF7" w14:textId="10402B9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720C88" w14:paraId="20D0DB08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0161D42A" w14:textId="348290EA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tration Frequency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A4143FB" w14:textId="4DB9B66D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E3AE006" w14:textId="4D6958C9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2DD5988" w14:textId="0CCB6635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5F87D2A" w14:textId="0E01E1C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720C88" w14:paraId="0FDDC3EC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076F820C" w14:textId="18CABB5D" w:rsidR="00720C88" w:rsidRPr="00D06B62" w:rsidRDefault="00720C88" w:rsidP="00F97D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tration Goal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92FAAEF" w14:textId="5DDCA058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730D498" w14:textId="548B323F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60F4AF1" w14:textId="3B45CE8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6F0490B" w14:textId="3DE1E24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4E984DC8" w14:textId="77777777" w:rsidTr="25883479">
        <w:trPr>
          <w:trHeight w:val="300"/>
        </w:trPr>
        <w:tc>
          <w:tcPr>
            <w:tcW w:w="9341" w:type="dxa"/>
            <w:gridSpan w:val="5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DEE0090" w14:textId="67BA77C7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continuous infusion non- titratable (n=</w:t>
            </w:r>
            <w:r w:rsidR="00B82E8C"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D06B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20C88" w14:paraId="577A3E98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B354AB9" w14:textId="34264289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Nam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B96C846" w14:textId="0CC10AA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70066D87" w14:textId="313622F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F51D010" w14:textId="32D2241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DEA705D" w14:textId="2446EFFE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720C88" w14:paraId="1AD4AD40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54351E2" w14:textId="3AD36340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2B92C88B" w14:textId="65C3DD6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53971F4A" w14:textId="3CF401F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72482CFD" w14:textId="198C6A5D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59E52C9E" w14:textId="39E4311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</w:tr>
      <w:tr w:rsidR="00720C88" w14:paraId="2BC5B120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25EB6078" w14:textId="5A937427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s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22DD36C" w14:textId="70683D6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F742135" w14:textId="5F5F336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EF04A7A" w14:textId="3EF7D1F6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C9D3AD9" w14:textId="57225B5B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2E97A3D0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0320782D" w14:textId="65DBD734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luent Amount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796056F2" w14:textId="4423F9B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6B6C5D8C" w14:textId="3C9332D4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57586C75" w14:textId="206ACCB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03B9746B" w14:textId="03BFFB3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</w:tr>
      <w:tr w:rsidR="00720C88" w14:paraId="118DB043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63918428" w14:textId="3DDBDA54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lum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618EA679" w14:textId="1F045B30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07ECA0FE" w14:textId="2FDB51B3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69F5DF67" w14:textId="5E6B8C3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327A914C" w14:textId="1A8082E2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720C88" w14:paraId="39A61552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13BC3E5" w14:textId="3653ACB2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atible Diluen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31479AB3" w14:textId="44A9FEAA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E8B9394" w14:textId="1246CC71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385830BB" w14:textId="2D932DA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742B43EE" w14:textId="3680A42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</w:tr>
      <w:tr w:rsidR="00720C88" w14:paraId="1F51FF1D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1C471FBA" w14:textId="4314FCE2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arting Rate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083BB4F8" w14:textId="4C26C457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34480261" w14:textId="6F80DA4C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15AA87C7" w14:textId="64FF5C7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6DC6B558" w14:textId="2C6C756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</w:tr>
      <w:tr w:rsidR="00720C88" w14:paraId="516671BB" w14:textId="77777777" w:rsidTr="25883479">
        <w:trPr>
          <w:trHeight w:val="300"/>
        </w:trPr>
        <w:tc>
          <w:tcPr>
            <w:tcW w:w="2531" w:type="dxa"/>
            <w:tcMar>
              <w:left w:w="105" w:type="dxa"/>
              <w:right w:w="105" w:type="dxa"/>
            </w:tcMar>
          </w:tcPr>
          <w:p w14:paraId="5E947673" w14:textId="17364A3D" w:rsidR="00720C88" w:rsidRPr="00D06B62" w:rsidRDefault="00720C88" w:rsidP="00720C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arting Rate Unit </w:t>
            </w:r>
          </w:p>
        </w:tc>
        <w:tc>
          <w:tcPr>
            <w:tcW w:w="1526" w:type="dxa"/>
            <w:tcMar>
              <w:left w:w="105" w:type="dxa"/>
              <w:right w:w="105" w:type="dxa"/>
            </w:tcMar>
          </w:tcPr>
          <w:p w14:paraId="77245327" w14:textId="35E57C31" w:rsidR="25883479" w:rsidRPr="00D06B62" w:rsidRDefault="25883479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25F30"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1" w:type="dxa"/>
            <w:tcMar>
              <w:left w:w="105" w:type="dxa"/>
              <w:right w:w="105" w:type="dxa"/>
            </w:tcMar>
          </w:tcPr>
          <w:p w14:paraId="18622274" w14:textId="338E1472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576" w:type="dxa"/>
            <w:tcMar>
              <w:left w:w="105" w:type="dxa"/>
              <w:right w:w="105" w:type="dxa"/>
            </w:tcMar>
          </w:tcPr>
          <w:p w14:paraId="23352FA8" w14:textId="2F6F110F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867" w:type="dxa"/>
            <w:tcMar>
              <w:left w:w="105" w:type="dxa"/>
              <w:right w:w="105" w:type="dxa"/>
            </w:tcMar>
          </w:tcPr>
          <w:p w14:paraId="49CE550C" w14:textId="159909C5" w:rsidR="25883479" w:rsidRPr="00D06B62" w:rsidRDefault="00625F30" w:rsidP="258834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6B62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</w:tbl>
    <w:p w14:paraId="6038D214" w14:textId="2AB67153" w:rsidR="00720C88" w:rsidRPr="00496344" w:rsidRDefault="25883479" w:rsidP="00720C88">
      <w:pPr>
        <w:rPr>
          <w:rFonts w:ascii="Times New Roman" w:hAnsi="Times New Roman" w:cs="Times New Roman"/>
          <w:sz w:val="20"/>
          <w:szCs w:val="20"/>
        </w:rPr>
      </w:pPr>
      <w:r w:rsidRPr="25883479">
        <w:rPr>
          <w:rFonts w:ascii="Times New Roman" w:hAnsi="Times New Roman" w:cs="Times New Roman"/>
          <w:sz w:val="20"/>
          <w:szCs w:val="20"/>
        </w:rPr>
        <w:t xml:space="preserve">Data reported as </w:t>
      </w:r>
      <w:proofErr w:type="gramStart"/>
      <w:r w:rsidRPr="25883479">
        <w:rPr>
          <w:rFonts w:ascii="Times New Roman" w:hAnsi="Times New Roman" w:cs="Times New Roman"/>
          <w:sz w:val="20"/>
          <w:szCs w:val="20"/>
        </w:rPr>
        <w:t>accuracy</w:t>
      </w:r>
      <w:proofErr w:type="gramEnd"/>
      <w:r w:rsidRPr="25883479">
        <w:rPr>
          <w:rFonts w:ascii="Times New Roman" w:hAnsi="Times New Roman" w:cs="Times New Roman"/>
          <w:sz w:val="20"/>
          <w:szCs w:val="20"/>
        </w:rPr>
        <w:t>, meaning the n (%) of all order sentences that were correct for this order component.</w:t>
      </w:r>
    </w:p>
    <w:p w14:paraId="62341B8D" w14:textId="4F29C8A8" w:rsidR="25883479" w:rsidRDefault="25883479" w:rsidP="25883479">
      <w:pPr>
        <w:rPr>
          <w:rFonts w:ascii="Times New Roman" w:hAnsi="Times New Roman" w:cs="Times New Roman"/>
          <w:sz w:val="20"/>
          <w:szCs w:val="20"/>
        </w:rPr>
      </w:pPr>
      <w:r w:rsidRPr="25883479">
        <w:rPr>
          <w:rFonts w:ascii="Times New Roman" w:hAnsi="Times New Roman" w:cs="Times New Roman"/>
          <w:sz w:val="20"/>
          <w:szCs w:val="20"/>
        </w:rPr>
        <w:t xml:space="preserve">For order component and each model, accuracy is calculated as the average of per-run </w:t>
      </w:r>
      <w:proofErr w:type="gramStart"/>
      <w:r w:rsidRPr="25883479">
        <w:rPr>
          <w:rFonts w:ascii="Times New Roman" w:hAnsi="Times New Roman" w:cs="Times New Roman"/>
          <w:sz w:val="20"/>
          <w:szCs w:val="20"/>
        </w:rPr>
        <w:t>accuracies</w:t>
      </w:r>
      <w:proofErr w:type="gramEnd"/>
      <w:r w:rsidRPr="25883479">
        <w:rPr>
          <w:rFonts w:ascii="Times New Roman" w:hAnsi="Times New Roman" w:cs="Times New Roman"/>
          <w:sz w:val="20"/>
          <w:szCs w:val="20"/>
        </w:rPr>
        <w:t xml:space="preserve"> across all evaluation runs.</w:t>
      </w:r>
    </w:p>
    <w:p w14:paraId="3C98D4A4" w14:textId="7760569D" w:rsidR="5B451482" w:rsidRDefault="5B451482" w:rsidP="5B451482">
      <w:pPr>
        <w:rPr>
          <w:rFonts w:ascii="Times New Roman" w:hAnsi="Times New Roman" w:cs="Times New Roman"/>
          <w:sz w:val="20"/>
          <w:szCs w:val="20"/>
        </w:rPr>
      </w:pPr>
      <w:r w:rsidRPr="5B451482">
        <w:rPr>
          <w:rFonts w:ascii="Times New Roman" w:hAnsi="Times New Roman" w:cs="Times New Roman"/>
          <w:sz w:val="20"/>
          <w:szCs w:val="20"/>
        </w:rPr>
        <w:t>Per-Run Accuracy = (Number of order sentences with entity correct) / (Total order sentences) × 100%</w:t>
      </w:r>
    </w:p>
    <w:p w14:paraId="3397ED3D" w14:textId="66750DB5" w:rsidR="5B451482" w:rsidRDefault="00D06B62" w:rsidP="5B4514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C04A52" w14:textId="22E70FD3" w:rsidR="5B451482" w:rsidRDefault="159A69B3" w:rsidP="5B451482">
      <w:pPr>
        <w:pStyle w:val="Heading2"/>
        <w:rPr>
          <w:rFonts w:eastAsia="Times New Roman"/>
        </w:rPr>
      </w:pPr>
      <w:bookmarkStart w:id="12" w:name="_Toc910173304"/>
      <w:r w:rsidRPr="159A69B3">
        <w:rPr>
          <w:rFonts w:eastAsia="Times New Roman"/>
        </w:rPr>
        <w:lastRenderedPageBreak/>
        <w:t xml:space="preserve">Large language model overall average accuracy on </w:t>
      </w:r>
      <w:proofErr w:type="spellStart"/>
      <w:r w:rsidRPr="159A69B3">
        <w:rPr>
          <w:rFonts w:eastAsia="Times New Roman"/>
        </w:rPr>
        <w:t>MedMatch</w:t>
      </w:r>
      <w:proofErr w:type="spellEnd"/>
      <w:r w:rsidRPr="159A69B3">
        <w:rPr>
          <w:rFonts w:eastAsia="Times New Roman"/>
        </w:rPr>
        <w:t xml:space="preserve"> medication order standards</w:t>
      </w:r>
      <w:bookmarkEnd w:id="12"/>
    </w:p>
    <w:p w14:paraId="5100E190" w14:textId="6FB029DF" w:rsidR="5B451482" w:rsidRDefault="5B451482" w:rsidP="5B451482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35"/>
        <w:gridCol w:w="1545"/>
        <w:gridCol w:w="1545"/>
        <w:gridCol w:w="1545"/>
        <w:gridCol w:w="1545"/>
      </w:tblGrid>
      <w:tr w:rsidR="5B451482" w14:paraId="50C023DD" w14:textId="77777777" w:rsidTr="5B451482">
        <w:trPr>
          <w:trHeight w:val="31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1BEAAF0F" w14:textId="43982319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1BFEC73" w14:textId="78FB3C58" w:rsidR="5B451482" w:rsidRDefault="5B451482" w:rsidP="5B4514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PT-4o-min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706CA88" w14:textId="482F03CB" w:rsidR="5B451482" w:rsidRDefault="5B451482" w:rsidP="5B4514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mma-3-27B-IT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A376F8F" w14:textId="5C82AAB8" w:rsidR="5B451482" w:rsidRDefault="5B451482" w:rsidP="5B4514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aMA-3.3-70B-Instruct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8728F4E" w14:textId="415C6D79" w:rsidR="5B451482" w:rsidRDefault="5B451482" w:rsidP="5B4514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Qwen3-32B</w:t>
            </w:r>
          </w:p>
        </w:tc>
      </w:tr>
      <w:tr w:rsidR="5B451482" w14:paraId="1FF953EF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477BACF4" w14:textId="37E31BFD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solid (n=40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2123AEE" w14:textId="6ECF4429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72.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604AC5C" w14:textId="504BF377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5.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E447451" w14:textId="2CB202CB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4.2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422EB93" w14:textId="4876BB5D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9.2%</w:t>
            </w:r>
          </w:p>
        </w:tc>
      </w:tr>
      <w:tr w:rsidR="5B451482" w14:paraId="2915C9CD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0729AADD" w14:textId="21D78A87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liquid (n=10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4E38342" w14:textId="54AEA01A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70D2E60" w14:textId="524450DB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BBC6921" w14:textId="3BABA058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3D5593D" w14:textId="2DB43F98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23.3%</w:t>
            </w:r>
          </w:p>
        </w:tc>
      </w:tr>
      <w:tr w:rsidR="5B451482" w14:paraId="6A8152B9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2FC965B2" w14:textId="7B326E86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intermittent (n=16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52E9289" w14:textId="5AD5C55D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72.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C7A40B5" w14:textId="3DC3745C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80.4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5A9785B" w14:textId="63810E45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84.3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B5ED305" w14:textId="0F35CA55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72.5%</w:t>
            </w:r>
          </w:p>
        </w:tc>
      </w:tr>
      <w:tr w:rsidR="5B451482" w14:paraId="746CD470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5B16723D" w14:textId="308FCBAE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push (n=1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ED2B65F" w14:textId="6CD970DF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4.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F03B648" w14:textId="42433376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4.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07B0D99" w14:textId="59A8A5EC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74.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0E109CC" w14:textId="74926661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62.7%</w:t>
            </w:r>
          </w:p>
        </w:tc>
      </w:tr>
      <w:tr w:rsidR="5B451482" w14:paraId="0E2C2122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4A8E80BC" w14:textId="576FC180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venous continuous infusion titratable (n=11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421B364" w14:textId="49B1F3CB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C0E3926" w14:textId="43FBD565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E4A2CBA" w14:textId="218FC023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3392961" w14:textId="23ACA135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5B451482" w14:paraId="467CB178" w14:textId="77777777" w:rsidTr="5B451482">
        <w:trPr>
          <w:trHeight w:val="285"/>
        </w:trPr>
        <w:tc>
          <w:tcPr>
            <w:tcW w:w="3135" w:type="dxa"/>
            <w:tcMar>
              <w:left w:w="105" w:type="dxa"/>
              <w:right w:w="105" w:type="dxa"/>
            </w:tcMar>
          </w:tcPr>
          <w:p w14:paraId="6A2C9D76" w14:textId="732DD510" w:rsidR="5B451482" w:rsidRDefault="5B451482" w:rsidP="5B4514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travenous continuous infusion non-titratable (n=6) 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A130D11" w14:textId="3FD22B54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55.6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990A022" w14:textId="0A6E79E2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A37B4CF" w14:textId="3A57763F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BB3A602" w14:textId="60127C35" w:rsidR="5B451482" w:rsidRDefault="5B451482" w:rsidP="5B45148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451482">
              <w:rPr>
                <w:rFonts w:ascii="Times New Roman" w:eastAsia="Times New Roman" w:hAnsi="Times New Roman" w:cs="Times New Roman"/>
                <w:sz w:val="20"/>
                <w:szCs w:val="20"/>
              </w:rPr>
              <w:t>50.0%</w:t>
            </w:r>
          </w:p>
        </w:tc>
      </w:tr>
    </w:tbl>
    <w:p w14:paraId="20D98AF1" w14:textId="0B5AFF1A" w:rsidR="00720C88" w:rsidRPr="00765C02" w:rsidRDefault="5B451482" w:rsidP="00720C8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B45148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Data reported as overall accuracy. </w:t>
      </w:r>
      <w:r w:rsidRPr="5B45148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Average</w:t>
      </w:r>
      <w:r w:rsidRPr="5B45148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Accuracy = (Number of entries where ALL fields match exactly) / (Total number of entries) × 100</w:t>
      </w:r>
      <w:proofErr w:type="gramStart"/>
      <w:r w:rsidRPr="5B45148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% .</w:t>
      </w:r>
      <w:proofErr w:type="gramEnd"/>
      <w:r w:rsidRPr="5B45148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Per-drug correctness: A drug prediction is considered correct only if all entities match the ground truth exactly. The </w:t>
      </w:r>
      <w:r w:rsidRPr="5B45148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Average Accuracy</w:t>
      </w:r>
      <w:r w:rsidRPr="5B45148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is computed as the mean of the Overall Accuracy values across the three runs.</w:t>
      </w:r>
    </w:p>
    <w:sectPr w:rsidR="00720C88" w:rsidRPr="00765C02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76F29" w14:textId="77777777" w:rsidR="00E75E5D" w:rsidRDefault="00E75E5D">
      <w:pPr>
        <w:spacing w:after="0" w:line="240" w:lineRule="auto"/>
      </w:pPr>
      <w:r>
        <w:separator/>
      </w:r>
    </w:p>
  </w:endnote>
  <w:endnote w:type="continuationSeparator" w:id="0">
    <w:p w14:paraId="2A20DAEF" w14:textId="77777777" w:rsidR="00E75E5D" w:rsidRDefault="00E75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F12AF19" w14:paraId="01A2684B" w14:textId="77777777" w:rsidTr="7F12AF19">
      <w:trPr>
        <w:trHeight w:val="300"/>
      </w:trPr>
      <w:tc>
        <w:tcPr>
          <w:tcW w:w="3120" w:type="dxa"/>
        </w:tcPr>
        <w:p w14:paraId="4AE72388" w14:textId="2EA9BACC" w:rsidR="7F12AF19" w:rsidRDefault="7F12AF19" w:rsidP="7F12AF19">
          <w:pPr>
            <w:pStyle w:val="Header"/>
            <w:ind w:left="-115"/>
          </w:pPr>
        </w:p>
      </w:tc>
      <w:tc>
        <w:tcPr>
          <w:tcW w:w="3120" w:type="dxa"/>
        </w:tcPr>
        <w:p w14:paraId="2E6D6AEC" w14:textId="00AAC1B1" w:rsidR="7F12AF19" w:rsidRDefault="7F12AF19" w:rsidP="7F12AF19">
          <w:pPr>
            <w:pStyle w:val="Header"/>
            <w:jc w:val="center"/>
          </w:pPr>
        </w:p>
      </w:tc>
      <w:tc>
        <w:tcPr>
          <w:tcW w:w="3120" w:type="dxa"/>
        </w:tcPr>
        <w:p w14:paraId="59AA1815" w14:textId="1EEF3F2A" w:rsidR="7F12AF19" w:rsidRDefault="7F12AF19" w:rsidP="7F12AF19">
          <w:pPr>
            <w:pStyle w:val="Header"/>
            <w:ind w:right="-115"/>
            <w:jc w:val="right"/>
          </w:pPr>
        </w:p>
      </w:tc>
    </w:tr>
  </w:tbl>
  <w:p w14:paraId="77EB8457" w14:textId="4FD1668B" w:rsidR="7F12AF19" w:rsidRDefault="7F12AF19" w:rsidP="7F12A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658B9" w14:textId="77777777" w:rsidR="00E75E5D" w:rsidRDefault="00E75E5D">
      <w:pPr>
        <w:spacing w:after="0" w:line="240" w:lineRule="auto"/>
      </w:pPr>
      <w:r>
        <w:separator/>
      </w:r>
    </w:p>
  </w:footnote>
  <w:footnote w:type="continuationSeparator" w:id="0">
    <w:p w14:paraId="7609FD08" w14:textId="77777777" w:rsidR="00E75E5D" w:rsidRDefault="00E75E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F12AF19" w14:paraId="609BBBF2" w14:textId="77777777" w:rsidTr="7F12AF19">
      <w:trPr>
        <w:trHeight w:val="300"/>
      </w:trPr>
      <w:tc>
        <w:tcPr>
          <w:tcW w:w="3120" w:type="dxa"/>
        </w:tcPr>
        <w:p w14:paraId="68BA9FC2" w14:textId="76A0FDFD" w:rsidR="7F12AF19" w:rsidRDefault="7F12AF19" w:rsidP="7F12AF19">
          <w:pPr>
            <w:pStyle w:val="Header"/>
            <w:ind w:left="-115"/>
          </w:pPr>
        </w:p>
      </w:tc>
      <w:tc>
        <w:tcPr>
          <w:tcW w:w="3120" w:type="dxa"/>
        </w:tcPr>
        <w:p w14:paraId="17D59F80" w14:textId="6FD446B2" w:rsidR="7F12AF19" w:rsidRDefault="7F12AF19" w:rsidP="7F12AF19">
          <w:pPr>
            <w:pStyle w:val="Header"/>
            <w:jc w:val="center"/>
          </w:pPr>
        </w:p>
      </w:tc>
      <w:tc>
        <w:tcPr>
          <w:tcW w:w="3120" w:type="dxa"/>
        </w:tcPr>
        <w:p w14:paraId="451F71D9" w14:textId="0E31D71B" w:rsidR="7F12AF19" w:rsidRDefault="7F12AF19" w:rsidP="7F12AF19">
          <w:pPr>
            <w:pStyle w:val="Header"/>
            <w:ind w:right="-115"/>
            <w:jc w:val="right"/>
          </w:pPr>
        </w:p>
      </w:tc>
    </w:tr>
  </w:tbl>
  <w:p w14:paraId="4D90F6AA" w14:textId="2BA41AE3" w:rsidR="7F12AF19" w:rsidRDefault="7F12AF19" w:rsidP="7F12AF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E9"/>
    <w:rsid w:val="00133AAE"/>
    <w:rsid w:val="00192F25"/>
    <w:rsid w:val="00284517"/>
    <w:rsid w:val="002F4F85"/>
    <w:rsid w:val="003941A0"/>
    <w:rsid w:val="004B4D6D"/>
    <w:rsid w:val="00522E31"/>
    <w:rsid w:val="00625F30"/>
    <w:rsid w:val="006B1A8E"/>
    <w:rsid w:val="00720C88"/>
    <w:rsid w:val="00765C02"/>
    <w:rsid w:val="008013E9"/>
    <w:rsid w:val="008B217B"/>
    <w:rsid w:val="008E6B62"/>
    <w:rsid w:val="009931E4"/>
    <w:rsid w:val="00A32E55"/>
    <w:rsid w:val="00A33236"/>
    <w:rsid w:val="00B82E8C"/>
    <w:rsid w:val="00BB3615"/>
    <w:rsid w:val="00C61AEE"/>
    <w:rsid w:val="00CD7B85"/>
    <w:rsid w:val="00D06B62"/>
    <w:rsid w:val="00D7457F"/>
    <w:rsid w:val="00D90261"/>
    <w:rsid w:val="00E25136"/>
    <w:rsid w:val="00E75E5D"/>
    <w:rsid w:val="0A7706F7"/>
    <w:rsid w:val="12CABA52"/>
    <w:rsid w:val="13A65BB3"/>
    <w:rsid w:val="159A69B3"/>
    <w:rsid w:val="15B1E585"/>
    <w:rsid w:val="25883479"/>
    <w:rsid w:val="25D0FF27"/>
    <w:rsid w:val="2B2194F7"/>
    <w:rsid w:val="409CC6B8"/>
    <w:rsid w:val="43AA8585"/>
    <w:rsid w:val="5B451482"/>
    <w:rsid w:val="7F12A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C005"/>
  <w15:chartTrackingRefBased/>
  <w15:docId w15:val="{86335D1D-1B58-4CB5-BBDC-F821EA24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3E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20C88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0C8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720C8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0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C88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C88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59"/>
    <w:rsid w:val="00720C8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720C88"/>
    <w:rPr>
      <w:b/>
      <w:bCs/>
    </w:rPr>
  </w:style>
  <w:style w:type="paragraph" w:styleId="Header">
    <w:name w:val="header"/>
    <w:basedOn w:val="Normal"/>
    <w:uiPriority w:val="99"/>
    <w:unhideWhenUsed/>
    <w:rsid w:val="7F12AF1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F12AF19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D8A5B-95FB-45AB-B5FF-DBB8A4CC1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5</Pages>
  <Words>2802</Words>
  <Characters>17348</Characters>
  <Application>Microsoft Office Word</Application>
  <DocSecurity>0</DocSecurity>
  <Lines>423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Kelli</dc:creator>
  <cp:keywords/>
  <dc:description/>
  <cp:lastModifiedBy>Henry, Kelli</cp:lastModifiedBy>
  <cp:revision>24</cp:revision>
  <dcterms:created xsi:type="dcterms:W3CDTF">2026-01-05T17:11:00Z</dcterms:created>
  <dcterms:modified xsi:type="dcterms:W3CDTF">2026-01-13T20:21:00Z</dcterms:modified>
</cp:coreProperties>
</file>